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FC44D" w14:textId="360DD54B" w:rsidR="00D3607A" w:rsidRPr="00AA4B45" w:rsidRDefault="00AA4B45" w:rsidP="00B9795F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AA4B45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Additional File 6: Table S2 Quantification of the Top50 different metabolites</w:t>
      </w:r>
    </w:p>
    <w:tbl>
      <w:tblPr>
        <w:tblStyle w:val="a7"/>
        <w:tblW w:w="11482" w:type="dxa"/>
        <w:tblInd w:w="-1706" w:type="dxa"/>
        <w:tblLook w:val="04A0" w:firstRow="1" w:lastRow="0" w:firstColumn="1" w:lastColumn="0" w:noHBand="0" w:noVBand="1"/>
      </w:tblPr>
      <w:tblGrid>
        <w:gridCol w:w="743"/>
        <w:gridCol w:w="5644"/>
        <w:gridCol w:w="2725"/>
        <w:gridCol w:w="2370"/>
      </w:tblGrid>
      <w:tr w:rsidR="00D3607A" w14:paraId="27769CEF" w14:textId="21956170" w:rsidTr="00DF7E8F">
        <w:tc>
          <w:tcPr>
            <w:tcW w:w="567" w:type="dxa"/>
          </w:tcPr>
          <w:p w14:paraId="58AB9DCE" w14:textId="1D8F8700" w:rsidR="00D3607A" w:rsidRDefault="00D3607A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65" w:type="dxa"/>
          </w:tcPr>
          <w:p w14:paraId="4AD1CCB1" w14:textId="5665C501" w:rsidR="00D3607A" w:rsidRDefault="00D3607A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2EEC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2809" w:type="dxa"/>
          </w:tcPr>
          <w:p w14:paraId="6DA67F82" w14:textId="3CCFEA5C" w:rsidR="00D3607A" w:rsidRPr="00D3607A" w:rsidRDefault="00D3607A" w:rsidP="00D360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3607A">
              <w:rPr>
                <w:rFonts w:ascii="Times New Roman" w:hAnsi="Times New Roman" w:cs="Times New Roman"/>
              </w:rPr>
              <w:t>elative contents</w:t>
            </w:r>
            <w:r>
              <w:rPr>
                <w:rFonts w:ascii="Times New Roman" w:hAnsi="Times New Roman" w:cs="Times New Roman"/>
              </w:rPr>
              <w:t xml:space="preserve"> in </w:t>
            </w:r>
            <w:r w:rsidRPr="00D3607A">
              <w:rPr>
                <w:rFonts w:ascii="Times New Roman" w:hAnsi="Times New Roman" w:cs="Times New Roman"/>
              </w:rPr>
              <w:t>Healthy</w:t>
            </w:r>
            <w:r>
              <w:rPr>
                <w:rFonts w:ascii="Times New Roman" w:hAnsi="Times New Roman" w:cs="Times New Roman"/>
              </w:rPr>
              <w:t xml:space="preserve"> People </w:t>
            </w:r>
          </w:p>
        </w:tc>
        <w:tc>
          <w:tcPr>
            <w:tcW w:w="2441" w:type="dxa"/>
          </w:tcPr>
          <w:p w14:paraId="7AC7BDF5" w14:textId="5149A2A1" w:rsidR="00D3607A" w:rsidRPr="00D3607A" w:rsidRDefault="002D6BDB" w:rsidP="00B97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D3607A">
              <w:rPr>
                <w:rFonts w:ascii="Times New Roman" w:hAnsi="Times New Roman" w:cs="Times New Roman"/>
              </w:rPr>
              <w:t>elative contents</w:t>
            </w:r>
            <w:r>
              <w:rPr>
                <w:rFonts w:ascii="Times New Roman" w:hAnsi="Times New Roman" w:cs="Times New Roman"/>
              </w:rPr>
              <w:t xml:space="preserve"> in COPD People</w:t>
            </w:r>
          </w:p>
        </w:tc>
      </w:tr>
      <w:tr w:rsidR="00D3607A" w14:paraId="65656553" w14:textId="5BCF49A7" w:rsidTr="00DF7E8F">
        <w:tc>
          <w:tcPr>
            <w:tcW w:w="567" w:type="dxa"/>
          </w:tcPr>
          <w:p w14:paraId="0C6F364C" w14:textId="5632BA51" w:rsidR="00D3607A" w:rsidRPr="003C1E8D" w:rsidRDefault="00D3607A" w:rsidP="00B9795F">
            <w:pPr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5665" w:type="dxa"/>
          </w:tcPr>
          <w:p w14:paraId="2182C14D" w14:textId="795F217A" w:rsidR="00D3607A" w:rsidRDefault="00D3607A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BDB">
              <w:rPr>
                <w:rFonts w:ascii="Times New Roman" w:hAnsi="Times New Roman" w:cs="Times New Roman"/>
              </w:rPr>
              <w:t>L-Arginine</w:t>
            </w:r>
          </w:p>
        </w:tc>
        <w:tc>
          <w:tcPr>
            <w:tcW w:w="2809" w:type="dxa"/>
          </w:tcPr>
          <w:p w14:paraId="303E6996" w14:textId="42E559BC" w:rsidR="00D3607A" w:rsidRDefault="003C1E8D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611">
              <w:rPr>
                <w:rFonts w:ascii="Times New Roman" w:hAnsi="Times New Roman" w:cs="Times New Roman" w:hint="eastAsia"/>
              </w:rPr>
              <w:t>2</w:t>
            </w:r>
            <w:r w:rsidRPr="001D0611">
              <w:rPr>
                <w:rFonts w:ascii="Times New Roman" w:hAnsi="Times New Roman" w:cs="Times New Roman"/>
              </w:rPr>
              <w:t>81.70</w:t>
            </w:r>
            <w:r w:rsidR="001D0611" w:rsidRPr="001D0611">
              <w:rPr>
                <w:rFonts w:ascii="Times New Roman" w:hAnsi="Times New Roman" w:cs="Times New Roman"/>
              </w:rPr>
              <w:t>9</w:t>
            </w:r>
            <w:r w:rsidR="001D0611"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1D0611">
              <w:rPr>
                <w:rFonts w:ascii="Times New Roman" w:hAnsi="Times New Roman" w:cs="Times New Roman" w:hint="eastAsia"/>
              </w:rPr>
              <w:t>4</w:t>
            </w:r>
            <w:r w:rsidR="001D0611">
              <w:rPr>
                <w:rFonts w:ascii="Times New Roman" w:hAnsi="Times New Roman" w:cs="Times New Roman"/>
              </w:rPr>
              <w:t>4.241</w:t>
            </w:r>
          </w:p>
        </w:tc>
        <w:tc>
          <w:tcPr>
            <w:tcW w:w="2441" w:type="dxa"/>
          </w:tcPr>
          <w:p w14:paraId="3A496A01" w14:textId="1B9C85D6" w:rsidR="00D3607A" w:rsidRDefault="001D0611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611">
              <w:rPr>
                <w:rFonts w:ascii="Times New Roman" w:hAnsi="Times New Roman" w:cs="Times New Roman"/>
              </w:rPr>
              <w:t>55.361</w:t>
            </w:r>
            <w:r w:rsidRPr="001D0611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.942</w:t>
            </w:r>
          </w:p>
        </w:tc>
      </w:tr>
      <w:tr w:rsidR="00D3607A" w14:paraId="1F62B050" w14:textId="2D747624" w:rsidTr="00DF7E8F">
        <w:tc>
          <w:tcPr>
            <w:tcW w:w="567" w:type="dxa"/>
          </w:tcPr>
          <w:p w14:paraId="7DED0614" w14:textId="0F34334C" w:rsidR="00D3607A" w:rsidRPr="003C1E8D" w:rsidRDefault="002D6BDB" w:rsidP="00B9795F">
            <w:pPr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5665" w:type="dxa"/>
          </w:tcPr>
          <w:p w14:paraId="090F20CF" w14:textId="7DD6C1EC" w:rsidR="00D3607A" w:rsidRPr="003C1E8D" w:rsidRDefault="002D6BDB" w:rsidP="003C1E8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D6BDB">
              <w:rPr>
                <w:rFonts w:ascii="Times New Roman" w:hAnsi="Times New Roman" w:cs="Times New Roman"/>
              </w:rPr>
              <w:t>1-(6-[5]-ladderane-hexanoyl)-2-(8-[3]-ladderane-octanyl)-sn-glycerophosphocholine</w:t>
            </w:r>
          </w:p>
        </w:tc>
        <w:tc>
          <w:tcPr>
            <w:tcW w:w="2809" w:type="dxa"/>
          </w:tcPr>
          <w:p w14:paraId="246A5C46" w14:textId="38A80F66" w:rsidR="00D3607A" w:rsidRDefault="0018498F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98F">
              <w:rPr>
                <w:rFonts w:ascii="Times New Roman" w:hAnsi="Times New Roman" w:cs="Times New Roman" w:hint="eastAsia"/>
              </w:rPr>
              <w:t>6</w:t>
            </w:r>
            <w:r w:rsidRPr="0018498F">
              <w:rPr>
                <w:rFonts w:ascii="Times New Roman" w:hAnsi="Times New Roman" w:cs="Times New Roman"/>
              </w:rPr>
              <w:t>1.440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82</w:t>
            </w:r>
          </w:p>
        </w:tc>
        <w:tc>
          <w:tcPr>
            <w:tcW w:w="2441" w:type="dxa"/>
          </w:tcPr>
          <w:p w14:paraId="67E50B62" w14:textId="7A95852A" w:rsidR="00D3607A" w:rsidRDefault="0018498F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498F">
              <w:rPr>
                <w:rFonts w:ascii="Times New Roman" w:hAnsi="Times New Roman" w:cs="Times New Roman" w:hint="eastAsia"/>
              </w:rPr>
              <w:t>2</w:t>
            </w:r>
            <w:r w:rsidRPr="0018498F">
              <w:rPr>
                <w:rFonts w:ascii="Times New Roman" w:hAnsi="Times New Roman" w:cs="Times New Roman"/>
              </w:rPr>
              <w:t>3.295</w:t>
            </w:r>
            <w:r w:rsidRPr="001D0611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70</w:t>
            </w:r>
          </w:p>
        </w:tc>
      </w:tr>
      <w:tr w:rsidR="00D3607A" w14:paraId="72B1A4BF" w14:textId="58F2934E" w:rsidTr="00DF7E8F">
        <w:tc>
          <w:tcPr>
            <w:tcW w:w="567" w:type="dxa"/>
          </w:tcPr>
          <w:p w14:paraId="2812C076" w14:textId="515E2070" w:rsidR="00D3607A" w:rsidRPr="003C1E8D" w:rsidRDefault="003C1E8D" w:rsidP="00B9795F">
            <w:pPr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5665" w:type="dxa"/>
          </w:tcPr>
          <w:p w14:paraId="726E28B6" w14:textId="7CB6AE57" w:rsidR="00D3607A" w:rsidRPr="003C1E8D" w:rsidRDefault="003C1E8D" w:rsidP="003C1E8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1E8D">
              <w:rPr>
                <w:rFonts w:ascii="Times New Roman" w:hAnsi="Times New Roman" w:cs="Times New Roman"/>
              </w:rPr>
              <w:t>(17:0/12:0)</w:t>
            </w:r>
          </w:p>
        </w:tc>
        <w:tc>
          <w:tcPr>
            <w:tcW w:w="2809" w:type="dxa"/>
          </w:tcPr>
          <w:p w14:paraId="071CB0A7" w14:textId="5F7F3A23" w:rsidR="00D3607A" w:rsidRDefault="00A8148E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97.347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241</w:t>
            </w:r>
          </w:p>
        </w:tc>
        <w:tc>
          <w:tcPr>
            <w:tcW w:w="2441" w:type="dxa"/>
          </w:tcPr>
          <w:p w14:paraId="6D09F5F8" w14:textId="7950F0F3" w:rsidR="00D3607A" w:rsidRDefault="00A8148E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611">
              <w:rPr>
                <w:rFonts w:ascii="Times New Roman" w:hAnsi="Times New Roman" w:cs="Times New Roman" w:hint="eastAsia"/>
              </w:rPr>
              <w:t>2</w:t>
            </w:r>
            <w:r w:rsidRPr="001D0611">
              <w:rPr>
                <w:rFonts w:ascii="Times New Roman" w:hAnsi="Times New Roman" w:cs="Times New Roman"/>
              </w:rPr>
              <w:t>81.709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.241</w:t>
            </w:r>
          </w:p>
        </w:tc>
      </w:tr>
      <w:tr w:rsidR="00D3607A" w14:paraId="0D455B1F" w14:textId="322E14BE" w:rsidTr="00DF7E8F">
        <w:tc>
          <w:tcPr>
            <w:tcW w:w="567" w:type="dxa"/>
          </w:tcPr>
          <w:p w14:paraId="240A286D" w14:textId="230F4B72" w:rsidR="00D3607A" w:rsidRPr="003C1E8D" w:rsidRDefault="003C1E8D" w:rsidP="00B9795F">
            <w:pPr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5665" w:type="dxa"/>
          </w:tcPr>
          <w:p w14:paraId="34BDACF3" w14:textId="2454A783" w:rsidR="00D3607A" w:rsidRPr="003C1E8D" w:rsidRDefault="003C1E8D" w:rsidP="003C1E8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/>
              </w:rPr>
              <w:t>P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1E8D">
              <w:rPr>
                <w:rFonts w:ascii="Times New Roman" w:hAnsi="Times New Roman" w:cs="Times New Roman"/>
              </w:rPr>
              <w:t>(18:1(11Z)/20:4(5Z,8Z,11Z,14Z))</w:t>
            </w:r>
          </w:p>
        </w:tc>
        <w:tc>
          <w:tcPr>
            <w:tcW w:w="2809" w:type="dxa"/>
          </w:tcPr>
          <w:p w14:paraId="6BA0A776" w14:textId="23B3438D" w:rsidR="00D3607A" w:rsidRDefault="00DC4714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78.574</w:t>
            </w:r>
            <w:r w:rsidR="00CC1696"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475.210</w:t>
            </w:r>
          </w:p>
        </w:tc>
        <w:tc>
          <w:tcPr>
            <w:tcW w:w="2441" w:type="dxa"/>
          </w:tcPr>
          <w:p w14:paraId="2CDE9B5C" w14:textId="27096351" w:rsidR="00D3607A" w:rsidRDefault="00DC4714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203.211</w:t>
            </w:r>
            <w:r w:rsidR="00CC1696"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276.264</w:t>
            </w:r>
          </w:p>
        </w:tc>
      </w:tr>
      <w:tr w:rsidR="00D3607A" w14:paraId="38882CC3" w14:textId="72FAE632" w:rsidTr="00DF7E8F">
        <w:tc>
          <w:tcPr>
            <w:tcW w:w="567" w:type="dxa"/>
          </w:tcPr>
          <w:p w14:paraId="38C5747A" w14:textId="1CCE1754" w:rsidR="00D3607A" w:rsidRPr="003C1E8D" w:rsidRDefault="003C1E8D" w:rsidP="00B9795F">
            <w:pPr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5665" w:type="dxa"/>
          </w:tcPr>
          <w:p w14:paraId="0A12395A" w14:textId="414CE873" w:rsidR="00D3607A" w:rsidRPr="003C1E8D" w:rsidRDefault="003C1E8D" w:rsidP="003C1E8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1E8D">
              <w:rPr>
                <w:rFonts w:ascii="Times New Roman" w:hAnsi="Times New Roman" w:cs="Times New Roman"/>
              </w:rPr>
              <w:t>(18:3(9Z,12Z,15Z)/19:1(9Z))</w:t>
            </w:r>
          </w:p>
        </w:tc>
        <w:tc>
          <w:tcPr>
            <w:tcW w:w="2809" w:type="dxa"/>
          </w:tcPr>
          <w:p w14:paraId="782EDAAE" w14:textId="471E7504" w:rsidR="00D3607A" w:rsidRDefault="0084395E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88.199</w:t>
            </w:r>
            <w:r w:rsidR="0035158F"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49.411</w:t>
            </w:r>
          </w:p>
        </w:tc>
        <w:tc>
          <w:tcPr>
            <w:tcW w:w="2441" w:type="dxa"/>
          </w:tcPr>
          <w:p w14:paraId="1E5DFAD6" w14:textId="4F61CF83" w:rsidR="00D3607A" w:rsidRDefault="0084395E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395E">
              <w:rPr>
                <w:rFonts w:ascii="Times New Roman" w:hAnsi="Times New Roman" w:cs="Times New Roman" w:hint="eastAsia"/>
              </w:rPr>
              <w:t>1</w:t>
            </w:r>
            <w:r w:rsidRPr="0084395E">
              <w:rPr>
                <w:rFonts w:ascii="Times New Roman" w:hAnsi="Times New Roman" w:cs="Times New Roman"/>
              </w:rPr>
              <w:t>260.876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5.210</w:t>
            </w:r>
          </w:p>
        </w:tc>
      </w:tr>
      <w:tr w:rsidR="00D3607A" w14:paraId="6FA67851" w14:textId="166CA229" w:rsidTr="00DF7E8F">
        <w:tc>
          <w:tcPr>
            <w:tcW w:w="567" w:type="dxa"/>
          </w:tcPr>
          <w:p w14:paraId="5B2A0FE0" w14:textId="689B0FEB" w:rsidR="00D3607A" w:rsidRPr="003C1E8D" w:rsidRDefault="003C1E8D" w:rsidP="00B97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5665" w:type="dxa"/>
          </w:tcPr>
          <w:p w14:paraId="77AFF8CF" w14:textId="49D36F45" w:rsidR="00D3607A" w:rsidRPr="003C1E8D" w:rsidRDefault="003C1E8D" w:rsidP="003C1E8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/>
              </w:rPr>
              <w:t>1-tetradecanoyl-2-(8-[3]-ladderane-octanyl)-sn-glycero-3-phospho-(1'-sn-glycerol)</w:t>
            </w:r>
          </w:p>
        </w:tc>
        <w:tc>
          <w:tcPr>
            <w:tcW w:w="2809" w:type="dxa"/>
          </w:tcPr>
          <w:p w14:paraId="34E927BE" w14:textId="39341B61" w:rsidR="00D3607A" w:rsidRDefault="0084395E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00.667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6.968</w:t>
            </w:r>
          </w:p>
        </w:tc>
        <w:tc>
          <w:tcPr>
            <w:tcW w:w="2441" w:type="dxa"/>
          </w:tcPr>
          <w:p w14:paraId="6095BE22" w14:textId="3DE77358" w:rsidR="00D3607A" w:rsidRDefault="0084395E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66.055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59.562</w:t>
            </w:r>
          </w:p>
        </w:tc>
      </w:tr>
      <w:tr w:rsidR="00D3607A" w14:paraId="3B86B9D2" w14:textId="6BAC03E1" w:rsidTr="00DF7E8F">
        <w:tc>
          <w:tcPr>
            <w:tcW w:w="567" w:type="dxa"/>
          </w:tcPr>
          <w:p w14:paraId="6062A287" w14:textId="1FBEA8DA" w:rsidR="00D3607A" w:rsidRPr="003C1E8D" w:rsidRDefault="003C1E8D" w:rsidP="00B9795F">
            <w:pPr>
              <w:jc w:val="center"/>
              <w:rPr>
                <w:rFonts w:ascii="Times New Roman" w:hAnsi="Times New Roman" w:cs="Times New Roman"/>
              </w:rPr>
            </w:pPr>
            <w:bookmarkStart w:id="0" w:name="_Hlk77061328"/>
            <w:r w:rsidRPr="003C1E8D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5665" w:type="dxa"/>
          </w:tcPr>
          <w:p w14:paraId="4301EC7C" w14:textId="6E6B18E5" w:rsidR="00D3607A" w:rsidRPr="003C1E8D" w:rsidRDefault="003C1E8D" w:rsidP="003C1E8D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C1E8D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C1E8D">
              <w:rPr>
                <w:rFonts w:ascii="Times New Roman" w:hAnsi="Times New Roman" w:cs="Times New Roman"/>
              </w:rPr>
              <w:t>(16:0/18:2(9Z,12Z))</w:t>
            </w:r>
          </w:p>
        </w:tc>
        <w:tc>
          <w:tcPr>
            <w:tcW w:w="2809" w:type="dxa"/>
          </w:tcPr>
          <w:p w14:paraId="3BDA29EA" w14:textId="5B572270" w:rsidR="00D3607A" w:rsidRDefault="001F5DAF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378.495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721.524</w:t>
            </w:r>
          </w:p>
        </w:tc>
        <w:tc>
          <w:tcPr>
            <w:tcW w:w="2441" w:type="dxa"/>
          </w:tcPr>
          <w:p w14:paraId="411DAD4C" w14:textId="0A45FD4B" w:rsidR="00D3607A" w:rsidRDefault="001F5DAF" w:rsidP="00B979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DA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F5DAF">
              <w:rPr>
                <w:rFonts w:ascii="Times New Roman" w:hAnsi="Times New Roman" w:cs="Times New Roman"/>
                <w:szCs w:val="21"/>
              </w:rPr>
              <w:t>669.820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3414AF">
              <w:rPr>
                <w:rFonts w:ascii="Times New Roman" w:hAnsi="Times New Roman" w:cs="Times New Roman"/>
                <w:szCs w:val="21"/>
              </w:rPr>
              <w:t>222.109</w:t>
            </w:r>
          </w:p>
        </w:tc>
      </w:tr>
      <w:bookmarkEnd w:id="0"/>
      <w:tr w:rsidR="00506164" w14:paraId="19ECF760" w14:textId="2A8E1F71" w:rsidTr="00DF7E8F">
        <w:tc>
          <w:tcPr>
            <w:tcW w:w="567" w:type="dxa"/>
          </w:tcPr>
          <w:p w14:paraId="3A936F87" w14:textId="197733F6" w:rsidR="00506164" w:rsidRPr="003C1E8D" w:rsidRDefault="00506164" w:rsidP="00506164">
            <w:pPr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5665" w:type="dxa"/>
          </w:tcPr>
          <w:p w14:paraId="452A5766" w14:textId="73DF3771" w:rsidR="00506164" w:rsidRPr="003414AF" w:rsidRDefault="00506164" w:rsidP="0050616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414AF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414AF">
              <w:rPr>
                <w:rFonts w:ascii="Times New Roman" w:hAnsi="Times New Roman" w:cs="Times New Roman"/>
              </w:rPr>
              <w:t>(16:1(9Z)/18:1(11Z))</w:t>
            </w:r>
          </w:p>
        </w:tc>
        <w:tc>
          <w:tcPr>
            <w:tcW w:w="2809" w:type="dxa"/>
          </w:tcPr>
          <w:p w14:paraId="0467B73B" w14:textId="309565CC" w:rsidR="00506164" w:rsidRDefault="0050616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1642.071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4171.469</w:t>
            </w:r>
          </w:p>
        </w:tc>
        <w:tc>
          <w:tcPr>
            <w:tcW w:w="2441" w:type="dxa"/>
          </w:tcPr>
          <w:p w14:paraId="2958FBEF" w14:textId="4BBDBC0A" w:rsidR="00506164" w:rsidRDefault="0050616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17868.86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487.898</w:t>
            </w:r>
          </w:p>
        </w:tc>
      </w:tr>
      <w:tr w:rsidR="00506164" w14:paraId="2BF3AB56" w14:textId="55C5B70C" w:rsidTr="00DF7E8F">
        <w:tc>
          <w:tcPr>
            <w:tcW w:w="567" w:type="dxa"/>
          </w:tcPr>
          <w:p w14:paraId="32DAE668" w14:textId="0D111BF8" w:rsidR="00506164" w:rsidRPr="003C1E8D" w:rsidRDefault="00506164" w:rsidP="00506164">
            <w:pPr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5665" w:type="dxa"/>
          </w:tcPr>
          <w:p w14:paraId="12C5F708" w14:textId="0EE13C12" w:rsidR="00506164" w:rsidRPr="00506164" w:rsidRDefault="00506164" w:rsidP="0050616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06164">
              <w:rPr>
                <w:rFonts w:ascii="Times New Roman" w:hAnsi="Times New Roman" w:cs="Times New Roman"/>
              </w:rPr>
              <w:t>PE(O-16:0/20:1(11Z))</w:t>
            </w:r>
          </w:p>
        </w:tc>
        <w:tc>
          <w:tcPr>
            <w:tcW w:w="2809" w:type="dxa"/>
          </w:tcPr>
          <w:p w14:paraId="4FA299D0" w14:textId="060DB622" w:rsidR="00506164" w:rsidRDefault="00EB5FEB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768.511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420.438</w:t>
            </w:r>
          </w:p>
        </w:tc>
        <w:tc>
          <w:tcPr>
            <w:tcW w:w="2441" w:type="dxa"/>
          </w:tcPr>
          <w:p w14:paraId="1D0C1C2E" w14:textId="5B4C3479" w:rsidR="00506164" w:rsidRDefault="00EB5FEB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86.704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305.618</w:t>
            </w:r>
          </w:p>
        </w:tc>
      </w:tr>
      <w:tr w:rsidR="00506164" w14:paraId="07B2EF2F" w14:textId="74A1DBDC" w:rsidTr="00DF7E8F">
        <w:tc>
          <w:tcPr>
            <w:tcW w:w="567" w:type="dxa"/>
          </w:tcPr>
          <w:p w14:paraId="3E00D5DD" w14:textId="6A237D74" w:rsidR="00506164" w:rsidRPr="003C1E8D" w:rsidRDefault="00506164" w:rsidP="00506164">
            <w:pPr>
              <w:jc w:val="center"/>
              <w:rPr>
                <w:rFonts w:ascii="Times New Roman" w:hAnsi="Times New Roman" w:cs="Times New Roman"/>
              </w:rPr>
            </w:pPr>
            <w:r w:rsidRPr="003C1E8D">
              <w:rPr>
                <w:rFonts w:ascii="Times New Roman" w:hAnsi="Times New Roman" w:cs="Times New Roman" w:hint="eastAsia"/>
              </w:rPr>
              <w:t>1</w:t>
            </w:r>
            <w:r w:rsidRPr="003C1E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65" w:type="dxa"/>
          </w:tcPr>
          <w:p w14:paraId="41194E09" w14:textId="6679DE0F" w:rsidR="00506164" w:rsidRPr="00EB5FEB" w:rsidRDefault="00EB5FEB" w:rsidP="00EB5FE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B5FEB">
              <w:rPr>
                <w:rFonts w:ascii="Times New Roman" w:hAnsi="Times New Roman" w:cs="Times New Roman"/>
              </w:rPr>
              <w:t>PG (15:1(9Z)/18:1(9Z))</w:t>
            </w:r>
          </w:p>
        </w:tc>
        <w:tc>
          <w:tcPr>
            <w:tcW w:w="2809" w:type="dxa"/>
          </w:tcPr>
          <w:p w14:paraId="02D38571" w14:textId="265925FD" w:rsidR="00506164" w:rsidRDefault="000108AB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7</w:t>
            </w:r>
            <w:r w:rsidR="004577B8">
              <w:rPr>
                <w:rFonts w:ascii="Times New Roman" w:hAnsi="Times New Roman" w:cs="Times New Roman"/>
              </w:rPr>
              <w:t>5.828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14</w:t>
            </w:r>
            <w:r w:rsidR="004577B8">
              <w:rPr>
                <w:rFonts w:ascii="Times New Roman" w:hAnsi="Times New Roman" w:cs="Times New Roman"/>
              </w:rPr>
              <w:t>9.296</w:t>
            </w:r>
          </w:p>
        </w:tc>
        <w:tc>
          <w:tcPr>
            <w:tcW w:w="2441" w:type="dxa"/>
          </w:tcPr>
          <w:p w14:paraId="007C8E3F" w14:textId="717E8BCD" w:rsidR="00506164" w:rsidRDefault="004577B8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4.597</w:t>
            </w:r>
            <w:r w:rsidR="000108AB"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</w:rPr>
              <w:t>53.977</w:t>
            </w:r>
          </w:p>
        </w:tc>
      </w:tr>
      <w:tr w:rsidR="00506164" w14:paraId="7604807F" w14:textId="4569BC29" w:rsidTr="00DF7E8F">
        <w:tc>
          <w:tcPr>
            <w:tcW w:w="567" w:type="dxa"/>
          </w:tcPr>
          <w:p w14:paraId="768E9B37" w14:textId="3579E7B9" w:rsidR="00506164" w:rsidRPr="00A43C05" w:rsidRDefault="00A43C05" w:rsidP="00506164">
            <w:pPr>
              <w:jc w:val="center"/>
              <w:rPr>
                <w:rFonts w:ascii="Times New Roman" w:hAnsi="Times New Roman" w:cs="Times New Roman"/>
              </w:rPr>
            </w:pPr>
            <w:r w:rsidRPr="00A43C05">
              <w:rPr>
                <w:rFonts w:ascii="Times New Roman" w:hAnsi="Times New Roman" w:cs="Times New Roman" w:hint="eastAsia"/>
              </w:rPr>
              <w:t>1</w:t>
            </w:r>
            <w:r w:rsidRPr="00A43C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5" w:type="dxa"/>
          </w:tcPr>
          <w:p w14:paraId="57E58634" w14:textId="16343333" w:rsidR="00506164" w:rsidRPr="00A43C05" w:rsidRDefault="004577B8" w:rsidP="004577B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577B8">
              <w:rPr>
                <w:rFonts w:ascii="Times New Roman" w:hAnsi="Times New Roman" w:cs="Times New Roman"/>
              </w:rPr>
              <w:t>P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577B8">
              <w:rPr>
                <w:rFonts w:ascii="Times New Roman" w:hAnsi="Times New Roman" w:cs="Times New Roman"/>
              </w:rPr>
              <w:t>(18:1(11Z)/18:2(9Z,12Z))</w:t>
            </w:r>
          </w:p>
        </w:tc>
        <w:tc>
          <w:tcPr>
            <w:tcW w:w="2809" w:type="dxa"/>
          </w:tcPr>
          <w:p w14:paraId="1B5A65EA" w14:textId="3B5B6C84" w:rsidR="00506164" w:rsidRDefault="00A43C0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3C05">
              <w:rPr>
                <w:rFonts w:ascii="Times New Roman" w:hAnsi="Times New Roman" w:cs="Times New Roman" w:hint="eastAsia"/>
              </w:rPr>
              <w:t>4</w:t>
            </w:r>
            <w:r w:rsidRPr="00A43C05">
              <w:rPr>
                <w:rFonts w:ascii="Times New Roman" w:hAnsi="Times New Roman" w:cs="Times New Roman"/>
              </w:rPr>
              <w:t>409.471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9.371</w:t>
            </w:r>
          </w:p>
        </w:tc>
        <w:tc>
          <w:tcPr>
            <w:tcW w:w="2441" w:type="dxa"/>
          </w:tcPr>
          <w:p w14:paraId="0464505C" w14:textId="347143CC" w:rsidR="00506164" w:rsidRDefault="00A43C0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19.977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699.406</w:t>
            </w:r>
          </w:p>
        </w:tc>
      </w:tr>
      <w:tr w:rsidR="00506164" w14:paraId="0F5F3212" w14:textId="176B81BC" w:rsidTr="00DF7E8F">
        <w:tc>
          <w:tcPr>
            <w:tcW w:w="567" w:type="dxa"/>
          </w:tcPr>
          <w:p w14:paraId="25C274B6" w14:textId="54DC58A6" w:rsidR="00506164" w:rsidRPr="00A43C05" w:rsidRDefault="00A43C05" w:rsidP="00506164">
            <w:pPr>
              <w:jc w:val="center"/>
              <w:rPr>
                <w:rFonts w:ascii="Times New Roman" w:hAnsi="Times New Roman" w:cs="Times New Roman"/>
              </w:rPr>
            </w:pPr>
            <w:r w:rsidRPr="00A43C05">
              <w:rPr>
                <w:rFonts w:ascii="Times New Roman" w:hAnsi="Times New Roman" w:cs="Times New Roman" w:hint="eastAsia"/>
              </w:rPr>
              <w:t>1</w:t>
            </w:r>
            <w:r w:rsidRPr="00A43C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65" w:type="dxa"/>
          </w:tcPr>
          <w:p w14:paraId="3004253D" w14:textId="7184CC62" w:rsidR="00506164" w:rsidRPr="00A43C05" w:rsidRDefault="00A43C05" w:rsidP="00A43C0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43C05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43C05">
              <w:rPr>
                <w:rFonts w:ascii="Times New Roman" w:hAnsi="Times New Roman" w:cs="Times New Roman"/>
              </w:rPr>
              <w:t>(18:1(9Z)/18:2(9Z,12Z))</w:t>
            </w:r>
          </w:p>
        </w:tc>
        <w:tc>
          <w:tcPr>
            <w:tcW w:w="2809" w:type="dxa"/>
          </w:tcPr>
          <w:p w14:paraId="2A1554B3" w14:textId="137940C5" w:rsidR="00506164" w:rsidRDefault="00A43C0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978.860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274.810</w:t>
            </w:r>
          </w:p>
        </w:tc>
        <w:tc>
          <w:tcPr>
            <w:tcW w:w="2441" w:type="dxa"/>
          </w:tcPr>
          <w:p w14:paraId="125CD880" w14:textId="0EC4D963" w:rsidR="00506164" w:rsidRDefault="00A43C0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41.251</w:t>
            </w:r>
            <w:r w:rsidRPr="001D0611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6.534</w:t>
            </w:r>
          </w:p>
        </w:tc>
      </w:tr>
      <w:tr w:rsidR="00506164" w14:paraId="3E81FBD8" w14:textId="0EEA59C1" w:rsidTr="00DF7E8F">
        <w:tc>
          <w:tcPr>
            <w:tcW w:w="567" w:type="dxa"/>
          </w:tcPr>
          <w:p w14:paraId="52108440" w14:textId="50FAD595" w:rsidR="00506164" w:rsidRPr="005328FB" w:rsidRDefault="00545662" w:rsidP="00506164">
            <w:pPr>
              <w:jc w:val="center"/>
              <w:rPr>
                <w:rFonts w:ascii="Times New Roman" w:hAnsi="Times New Roman" w:cs="Times New Roman"/>
              </w:rPr>
            </w:pPr>
            <w:r w:rsidRPr="005328FB">
              <w:rPr>
                <w:rFonts w:ascii="Times New Roman" w:hAnsi="Times New Roman" w:cs="Times New Roman" w:hint="eastAsia"/>
              </w:rPr>
              <w:t>1</w:t>
            </w:r>
            <w:r w:rsidRPr="005328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65" w:type="dxa"/>
          </w:tcPr>
          <w:p w14:paraId="5EAE6F6D" w14:textId="5D08CB99" w:rsidR="00506164" w:rsidRPr="00545662" w:rsidRDefault="00545662" w:rsidP="0054566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545662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45662">
              <w:rPr>
                <w:rFonts w:ascii="Times New Roman" w:hAnsi="Times New Roman" w:cs="Times New Roman"/>
              </w:rPr>
              <w:t>(17:1(9Z)/19:1(9Z))</w:t>
            </w:r>
          </w:p>
        </w:tc>
        <w:tc>
          <w:tcPr>
            <w:tcW w:w="2809" w:type="dxa"/>
          </w:tcPr>
          <w:p w14:paraId="64F5A32E" w14:textId="60D91253" w:rsidR="00506164" w:rsidRDefault="008D2A78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2A78">
              <w:rPr>
                <w:rFonts w:ascii="Times New Roman" w:hAnsi="Times New Roman" w:cs="Times New Roman" w:hint="eastAsia"/>
              </w:rPr>
              <w:t>8</w:t>
            </w:r>
            <w:r w:rsidRPr="008D2A78">
              <w:rPr>
                <w:rFonts w:ascii="Times New Roman" w:hAnsi="Times New Roman" w:cs="Times New Roman"/>
              </w:rPr>
              <w:t>97.887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5.500</w:t>
            </w:r>
          </w:p>
        </w:tc>
        <w:tc>
          <w:tcPr>
            <w:tcW w:w="2441" w:type="dxa"/>
          </w:tcPr>
          <w:p w14:paraId="4F81FDE1" w14:textId="053C944F" w:rsidR="00506164" w:rsidRDefault="008D2A78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28.62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00.625</w:t>
            </w:r>
          </w:p>
        </w:tc>
      </w:tr>
      <w:tr w:rsidR="00506164" w14:paraId="4F202CCF" w14:textId="48F5867E" w:rsidTr="00DF7E8F">
        <w:tc>
          <w:tcPr>
            <w:tcW w:w="567" w:type="dxa"/>
          </w:tcPr>
          <w:p w14:paraId="1BA76909" w14:textId="43EF4E1A" w:rsidR="00506164" w:rsidRPr="008D2A78" w:rsidRDefault="008D2A78" w:rsidP="00506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65" w:type="dxa"/>
          </w:tcPr>
          <w:p w14:paraId="00753067" w14:textId="2D7202B6" w:rsidR="00506164" w:rsidRPr="008D2A78" w:rsidRDefault="008D2A78" w:rsidP="008D2A7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D2A78">
              <w:rPr>
                <w:rFonts w:ascii="Times New Roman" w:hAnsi="Times New Roman" w:cs="Times New Roman"/>
              </w:rPr>
              <w:t>P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D2A78">
              <w:rPr>
                <w:rFonts w:ascii="Times New Roman" w:hAnsi="Times New Roman" w:cs="Times New Roman"/>
              </w:rPr>
              <w:t>(22:4(7Z,10Z,13Z,16Z)/18:0)</w:t>
            </w:r>
          </w:p>
        </w:tc>
        <w:tc>
          <w:tcPr>
            <w:tcW w:w="2809" w:type="dxa"/>
          </w:tcPr>
          <w:p w14:paraId="2ACE8063" w14:textId="12532D08" w:rsidR="00506164" w:rsidRDefault="00253C87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96.254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12.054</w:t>
            </w:r>
          </w:p>
        </w:tc>
        <w:tc>
          <w:tcPr>
            <w:tcW w:w="2441" w:type="dxa"/>
          </w:tcPr>
          <w:p w14:paraId="0E355CE1" w14:textId="08206A33" w:rsidR="00506164" w:rsidRDefault="00253C87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56.246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3.099</w:t>
            </w:r>
          </w:p>
        </w:tc>
      </w:tr>
      <w:tr w:rsidR="00506164" w14:paraId="5794734C" w14:textId="3038D3B2" w:rsidTr="00DF7E8F">
        <w:tc>
          <w:tcPr>
            <w:tcW w:w="567" w:type="dxa"/>
          </w:tcPr>
          <w:p w14:paraId="2063D42F" w14:textId="36CA090E" w:rsidR="00506164" w:rsidRPr="009566B3" w:rsidRDefault="009566B3" w:rsidP="00506164">
            <w:pPr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</w:rPr>
              <w:t>1</w:t>
            </w:r>
            <w:r w:rsidRPr="009566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65" w:type="dxa"/>
          </w:tcPr>
          <w:p w14:paraId="30CFDC1A" w14:textId="37969335" w:rsidR="00506164" w:rsidRPr="00253C87" w:rsidRDefault="00253C87" w:rsidP="00253C8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3C87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53C87">
              <w:rPr>
                <w:rFonts w:ascii="Times New Roman" w:hAnsi="Times New Roman" w:cs="Times New Roman"/>
              </w:rPr>
              <w:t>(17:0/17:1(9Z))</w:t>
            </w:r>
          </w:p>
        </w:tc>
        <w:tc>
          <w:tcPr>
            <w:tcW w:w="2809" w:type="dxa"/>
          </w:tcPr>
          <w:p w14:paraId="313BA0CC" w14:textId="5892F843" w:rsidR="00506164" w:rsidRDefault="00253C87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3C87">
              <w:rPr>
                <w:rFonts w:ascii="Times New Roman" w:hAnsi="Times New Roman" w:cs="Times New Roman" w:hint="eastAsia"/>
              </w:rPr>
              <w:t>2</w:t>
            </w:r>
            <w:r w:rsidRPr="00253C87">
              <w:rPr>
                <w:rFonts w:ascii="Times New Roman" w:hAnsi="Times New Roman" w:cs="Times New Roman"/>
              </w:rPr>
              <w:t>69.78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="00FF2632">
              <w:rPr>
                <w:rFonts w:ascii="Times New Roman" w:hAnsi="Times New Roman" w:cs="Times New Roman" w:hint="eastAsia"/>
              </w:rPr>
              <w:t>1</w:t>
            </w:r>
            <w:r w:rsidR="00FF2632">
              <w:rPr>
                <w:rFonts w:ascii="Times New Roman" w:hAnsi="Times New Roman" w:cs="Times New Roman"/>
              </w:rPr>
              <w:t>20.086</w:t>
            </w:r>
          </w:p>
        </w:tc>
        <w:tc>
          <w:tcPr>
            <w:tcW w:w="2441" w:type="dxa"/>
          </w:tcPr>
          <w:p w14:paraId="0F1E10BC" w14:textId="372DEAEB" w:rsidR="00506164" w:rsidRDefault="00FF2632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88.21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0.167</w:t>
            </w:r>
          </w:p>
        </w:tc>
      </w:tr>
      <w:tr w:rsidR="00506164" w14:paraId="20148CB0" w14:textId="0F74B133" w:rsidTr="00DF7E8F">
        <w:tc>
          <w:tcPr>
            <w:tcW w:w="567" w:type="dxa"/>
          </w:tcPr>
          <w:p w14:paraId="7518057F" w14:textId="0B09F9B2" w:rsidR="00506164" w:rsidRPr="009566B3" w:rsidRDefault="009566B3" w:rsidP="00506164">
            <w:pPr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</w:rPr>
              <w:t>1</w:t>
            </w:r>
            <w:r w:rsidRPr="009566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65" w:type="dxa"/>
          </w:tcPr>
          <w:p w14:paraId="3597BFA4" w14:textId="6E10DFAB" w:rsidR="00506164" w:rsidRPr="00FF2632" w:rsidRDefault="00FF2632" w:rsidP="00FF2632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FF2632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F2632">
              <w:rPr>
                <w:rFonts w:ascii="Times New Roman" w:hAnsi="Times New Roman" w:cs="Times New Roman"/>
              </w:rPr>
              <w:t>(20:4(5Z,8Z,11Z,14Z)/18:0)</w:t>
            </w:r>
          </w:p>
        </w:tc>
        <w:tc>
          <w:tcPr>
            <w:tcW w:w="2809" w:type="dxa"/>
          </w:tcPr>
          <w:p w14:paraId="199FBCA4" w14:textId="2FF02A1E" w:rsidR="00506164" w:rsidRPr="009566B3" w:rsidRDefault="00FF2632" w:rsidP="009566B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F2632">
              <w:rPr>
                <w:rFonts w:ascii="Times New Roman" w:hAnsi="Times New Roman" w:cs="Times New Roman" w:hint="eastAsia"/>
              </w:rPr>
              <w:t>1176.155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="009566B3" w:rsidRPr="009566B3">
              <w:rPr>
                <w:rFonts w:ascii="Times New Roman" w:hAnsi="Times New Roman" w:cs="Times New Roman" w:hint="eastAsia"/>
              </w:rPr>
              <w:t>480.1282</w:t>
            </w:r>
          </w:p>
        </w:tc>
        <w:tc>
          <w:tcPr>
            <w:tcW w:w="2441" w:type="dxa"/>
          </w:tcPr>
          <w:p w14:paraId="0ABEAE26" w14:textId="5BCB4EBF" w:rsidR="00506164" w:rsidRPr="009566B3" w:rsidRDefault="009566B3" w:rsidP="009566B3">
            <w:pPr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  <w:szCs w:val="21"/>
              </w:rPr>
              <w:t>1809.642</w:t>
            </w:r>
            <w:r w:rsidR="00FF2632" w:rsidRPr="009566B3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9566B3">
              <w:rPr>
                <w:rFonts w:ascii="Times New Roman" w:hAnsi="Times New Roman" w:cs="Times New Roman" w:hint="eastAsia"/>
                <w:szCs w:val="21"/>
              </w:rPr>
              <w:t>430.835</w:t>
            </w:r>
          </w:p>
        </w:tc>
      </w:tr>
      <w:tr w:rsidR="00506164" w14:paraId="1DA37CC4" w14:textId="502B9942" w:rsidTr="00DF7E8F">
        <w:tc>
          <w:tcPr>
            <w:tcW w:w="567" w:type="dxa"/>
          </w:tcPr>
          <w:p w14:paraId="4F65FCC0" w14:textId="2199BD1C" w:rsidR="00506164" w:rsidRPr="009566B3" w:rsidRDefault="009566B3" w:rsidP="00506164">
            <w:pPr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</w:rPr>
              <w:t>1</w:t>
            </w:r>
            <w:r w:rsidRPr="009566B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65" w:type="dxa"/>
          </w:tcPr>
          <w:p w14:paraId="169E302A" w14:textId="0C3A8840" w:rsidR="00506164" w:rsidRPr="009566B3" w:rsidRDefault="009566B3" w:rsidP="009566B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566B3">
              <w:rPr>
                <w:rFonts w:ascii="Times New Roman" w:hAnsi="Times New Roman" w:cs="Times New Roman"/>
              </w:rPr>
              <w:t>(22:4(7Z,10Z,13Z,16Z)/18:0)</w:t>
            </w:r>
          </w:p>
        </w:tc>
        <w:tc>
          <w:tcPr>
            <w:tcW w:w="2809" w:type="dxa"/>
          </w:tcPr>
          <w:p w14:paraId="4DAA69A3" w14:textId="674EE18B" w:rsidR="00506164" w:rsidRPr="009566B3" w:rsidRDefault="009566B3" w:rsidP="009566B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</w:rPr>
              <w:t>205.125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9566B3">
              <w:rPr>
                <w:rFonts w:ascii="Times New Roman" w:hAnsi="Times New Roman" w:cs="Times New Roman" w:hint="eastAsia"/>
              </w:rPr>
              <w:t>125.565</w:t>
            </w:r>
          </w:p>
        </w:tc>
        <w:tc>
          <w:tcPr>
            <w:tcW w:w="2441" w:type="dxa"/>
          </w:tcPr>
          <w:p w14:paraId="33A34E52" w14:textId="64279E25" w:rsidR="00506164" w:rsidRPr="009566B3" w:rsidRDefault="009566B3" w:rsidP="009566B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</w:rPr>
              <w:t>418.666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9566B3">
              <w:rPr>
                <w:rFonts w:ascii="Times New Roman" w:hAnsi="Times New Roman" w:cs="Times New Roman" w:hint="eastAsia"/>
              </w:rPr>
              <w:t>69.772</w:t>
            </w:r>
          </w:p>
        </w:tc>
      </w:tr>
      <w:tr w:rsidR="00506164" w14:paraId="3214C36A" w14:textId="1B00755C" w:rsidTr="00DF7E8F">
        <w:tc>
          <w:tcPr>
            <w:tcW w:w="567" w:type="dxa"/>
          </w:tcPr>
          <w:p w14:paraId="23F629EC" w14:textId="5C760F12" w:rsidR="00506164" w:rsidRPr="009566B3" w:rsidRDefault="009566B3" w:rsidP="00506164">
            <w:pPr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</w:rPr>
              <w:t>1</w:t>
            </w:r>
            <w:r w:rsidRPr="009566B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65" w:type="dxa"/>
          </w:tcPr>
          <w:p w14:paraId="35B2F77C" w14:textId="44EEF50B" w:rsidR="00506164" w:rsidRPr="009566B3" w:rsidRDefault="009566B3" w:rsidP="009566B3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9566B3">
              <w:rPr>
                <w:rFonts w:ascii="Times New Roman" w:hAnsi="Times New Roman" w:cs="Times New Roman"/>
              </w:rPr>
              <w:t>Dodecanedioic acid</w:t>
            </w:r>
          </w:p>
        </w:tc>
        <w:tc>
          <w:tcPr>
            <w:tcW w:w="2809" w:type="dxa"/>
          </w:tcPr>
          <w:p w14:paraId="2DCD2518" w14:textId="430C4EE0" w:rsidR="00506164" w:rsidRPr="009566B3" w:rsidRDefault="009566B3" w:rsidP="009566B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</w:rPr>
              <w:t>226.033</w:t>
            </w:r>
            <w:r w:rsidR="002550AD" w:rsidRPr="008D2A78">
              <w:rPr>
                <w:rFonts w:ascii="Times New Roman" w:hAnsi="Times New Roman" w:cs="Times New Roman" w:hint="eastAsia"/>
              </w:rPr>
              <w:t>±</w:t>
            </w:r>
            <w:r w:rsidRPr="009566B3">
              <w:rPr>
                <w:rFonts w:ascii="Times New Roman" w:hAnsi="Times New Roman" w:cs="Times New Roman" w:hint="eastAsia"/>
              </w:rPr>
              <w:t>32.864</w:t>
            </w:r>
          </w:p>
        </w:tc>
        <w:tc>
          <w:tcPr>
            <w:tcW w:w="2441" w:type="dxa"/>
          </w:tcPr>
          <w:p w14:paraId="7BA30E87" w14:textId="07E54B85" w:rsidR="00506164" w:rsidRPr="009566B3" w:rsidRDefault="009566B3" w:rsidP="009566B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566B3">
              <w:rPr>
                <w:rFonts w:ascii="Times New Roman" w:hAnsi="Times New Roman" w:cs="Times New Roman" w:hint="eastAsia"/>
              </w:rPr>
              <w:t>260.619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9566B3">
              <w:rPr>
                <w:rFonts w:ascii="Times New Roman" w:hAnsi="Times New Roman" w:cs="Times New Roman" w:hint="eastAsia"/>
              </w:rPr>
              <w:t>28.876</w:t>
            </w:r>
          </w:p>
        </w:tc>
      </w:tr>
      <w:tr w:rsidR="00506164" w14:paraId="70C7B624" w14:textId="39715584" w:rsidTr="00DF7E8F">
        <w:tc>
          <w:tcPr>
            <w:tcW w:w="567" w:type="dxa"/>
          </w:tcPr>
          <w:p w14:paraId="61998E1A" w14:textId="73CFE4DE" w:rsidR="00506164" w:rsidRPr="00CB25E3" w:rsidRDefault="00CB25E3" w:rsidP="00506164">
            <w:pPr>
              <w:jc w:val="center"/>
              <w:rPr>
                <w:rFonts w:ascii="Times New Roman" w:hAnsi="Times New Roman" w:cs="Times New Roman"/>
              </w:rPr>
            </w:pPr>
            <w:r w:rsidRPr="00CB25E3">
              <w:rPr>
                <w:rFonts w:ascii="Times New Roman" w:hAnsi="Times New Roman" w:cs="Times New Roman" w:hint="eastAsia"/>
              </w:rPr>
              <w:t>1</w:t>
            </w:r>
            <w:r w:rsidRPr="00CB25E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65" w:type="dxa"/>
          </w:tcPr>
          <w:p w14:paraId="5AED580E" w14:textId="76300E20" w:rsidR="00506164" w:rsidRPr="002550AD" w:rsidRDefault="002550AD" w:rsidP="002550A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550AD">
              <w:rPr>
                <w:rFonts w:ascii="Times New Roman" w:hAnsi="Times New Roman" w:cs="Times New Roman"/>
              </w:rPr>
              <w:t>Delphinidin 3-sambubioside</w:t>
            </w:r>
          </w:p>
        </w:tc>
        <w:tc>
          <w:tcPr>
            <w:tcW w:w="2809" w:type="dxa"/>
          </w:tcPr>
          <w:p w14:paraId="5E57FE68" w14:textId="147AEE36" w:rsidR="00506164" w:rsidRPr="002550AD" w:rsidRDefault="002550AD" w:rsidP="002550AD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2550AD">
              <w:rPr>
                <w:rFonts w:ascii="Times New Roman" w:hAnsi="Times New Roman" w:cs="Times New Roman" w:hint="eastAsia"/>
              </w:rPr>
              <w:t>46.48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2550AD">
              <w:rPr>
                <w:rFonts w:ascii="Times New Roman" w:hAnsi="Times New Roman" w:cs="Times New Roman" w:hint="eastAsia"/>
              </w:rPr>
              <w:t>15.075</w:t>
            </w:r>
          </w:p>
        </w:tc>
        <w:tc>
          <w:tcPr>
            <w:tcW w:w="2441" w:type="dxa"/>
          </w:tcPr>
          <w:p w14:paraId="4BEA8830" w14:textId="2E135E45" w:rsidR="00506164" w:rsidRPr="00CB25E3" w:rsidRDefault="00CB25E3" w:rsidP="00CB25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25E3">
              <w:rPr>
                <w:rFonts w:ascii="Times New Roman" w:hAnsi="Times New Roman" w:cs="Times New Roman" w:hint="eastAsia"/>
              </w:rPr>
              <w:t>78.898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CB25E3">
              <w:rPr>
                <w:rFonts w:ascii="Times New Roman" w:hAnsi="Times New Roman" w:cs="Times New Roman" w:hint="eastAsia"/>
              </w:rPr>
              <w:t>10.229</w:t>
            </w:r>
          </w:p>
        </w:tc>
      </w:tr>
      <w:tr w:rsidR="00506164" w14:paraId="157EDBFC" w14:textId="7F776E1A" w:rsidTr="00DF7E8F">
        <w:tc>
          <w:tcPr>
            <w:tcW w:w="567" w:type="dxa"/>
          </w:tcPr>
          <w:p w14:paraId="38A38587" w14:textId="5D6EA2B4" w:rsidR="00506164" w:rsidRPr="00CB25E3" w:rsidRDefault="00CB25E3" w:rsidP="00506164">
            <w:pPr>
              <w:jc w:val="center"/>
              <w:rPr>
                <w:rFonts w:ascii="Times New Roman" w:hAnsi="Times New Roman" w:cs="Times New Roman"/>
              </w:rPr>
            </w:pPr>
            <w:r w:rsidRPr="00CB25E3">
              <w:rPr>
                <w:rFonts w:ascii="Times New Roman" w:hAnsi="Times New Roman" w:cs="Times New Roman" w:hint="eastAsia"/>
              </w:rPr>
              <w:t>2</w:t>
            </w:r>
            <w:r w:rsidRPr="00CB25E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65" w:type="dxa"/>
          </w:tcPr>
          <w:p w14:paraId="74466F05" w14:textId="01697F3F" w:rsidR="00506164" w:rsidRPr="00CB25E3" w:rsidRDefault="00CB25E3" w:rsidP="00CB25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25E3">
              <w:rPr>
                <w:rFonts w:ascii="Times New Roman" w:hAnsi="Times New Roman" w:cs="Times New Roman"/>
              </w:rPr>
              <w:t xml:space="preserve">C16 </w:t>
            </w:r>
            <w:proofErr w:type="spellStart"/>
            <w:r w:rsidRPr="00CB25E3">
              <w:rPr>
                <w:rFonts w:ascii="Times New Roman" w:hAnsi="Times New Roman" w:cs="Times New Roman"/>
              </w:rPr>
              <w:t>Sphinganine</w:t>
            </w:r>
            <w:proofErr w:type="spellEnd"/>
          </w:p>
        </w:tc>
        <w:tc>
          <w:tcPr>
            <w:tcW w:w="2809" w:type="dxa"/>
          </w:tcPr>
          <w:p w14:paraId="4D1E10FF" w14:textId="6A7D3B1F" w:rsidR="00506164" w:rsidRPr="00CB25E3" w:rsidRDefault="00CB25E3" w:rsidP="00CB25E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CB25E3">
              <w:rPr>
                <w:rFonts w:ascii="Times New Roman" w:hAnsi="Times New Roman" w:cs="Times New Roman" w:hint="eastAsia"/>
              </w:rPr>
              <w:t>4430.587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CB25E3">
              <w:rPr>
                <w:rFonts w:ascii="Times New Roman" w:hAnsi="Times New Roman" w:cs="Times New Roman" w:hint="eastAsia"/>
              </w:rPr>
              <w:t>625.298</w:t>
            </w:r>
          </w:p>
        </w:tc>
        <w:tc>
          <w:tcPr>
            <w:tcW w:w="2441" w:type="dxa"/>
          </w:tcPr>
          <w:p w14:paraId="23C7E564" w14:textId="5D8A0E83" w:rsidR="00506164" w:rsidRPr="00417874" w:rsidRDefault="00417874" w:rsidP="004178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7874">
              <w:rPr>
                <w:rFonts w:ascii="Times New Roman" w:hAnsi="Times New Roman" w:cs="Times New Roman" w:hint="eastAsia"/>
              </w:rPr>
              <w:t>5033.887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417874">
              <w:rPr>
                <w:rFonts w:ascii="Times New Roman" w:hAnsi="Times New Roman" w:cs="Times New Roman" w:hint="eastAsia"/>
              </w:rPr>
              <w:t>447.006</w:t>
            </w:r>
          </w:p>
        </w:tc>
      </w:tr>
      <w:tr w:rsidR="00506164" w14:paraId="67C82E28" w14:textId="46B7F03D" w:rsidTr="00DF7E8F">
        <w:tc>
          <w:tcPr>
            <w:tcW w:w="567" w:type="dxa"/>
          </w:tcPr>
          <w:p w14:paraId="3ECA01C1" w14:textId="426E671F" w:rsidR="00506164" w:rsidRPr="00CB25E3" w:rsidRDefault="00417874" w:rsidP="00506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5" w:type="dxa"/>
          </w:tcPr>
          <w:p w14:paraId="66B20D39" w14:textId="3F9F322B" w:rsidR="00506164" w:rsidRPr="00417874" w:rsidRDefault="00417874" w:rsidP="0041787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17874">
              <w:rPr>
                <w:rFonts w:ascii="Times New Roman" w:hAnsi="Times New Roman" w:cs="Times New Roman"/>
              </w:rPr>
              <w:t>1,15-Hexadecadien-3-one</w:t>
            </w:r>
          </w:p>
        </w:tc>
        <w:tc>
          <w:tcPr>
            <w:tcW w:w="2809" w:type="dxa"/>
          </w:tcPr>
          <w:p w14:paraId="57B221D1" w14:textId="2C1E661E" w:rsidR="00506164" w:rsidRPr="00417874" w:rsidRDefault="00417874" w:rsidP="004178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7874">
              <w:rPr>
                <w:rFonts w:ascii="Times New Roman" w:hAnsi="Times New Roman" w:cs="Times New Roman" w:hint="eastAsia"/>
              </w:rPr>
              <w:t>1712.57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417874">
              <w:rPr>
                <w:rFonts w:ascii="Times New Roman" w:hAnsi="Times New Roman" w:cs="Times New Roman" w:hint="eastAsia"/>
              </w:rPr>
              <w:t>154.975</w:t>
            </w:r>
          </w:p>
        </w:tc>
        <w:tc>
          <w:tcPr>
            <w:tcW w:w="2441" w:type="dxa"/>
          </w:tcPr>
          <w:p w14:paraId="198835DF" w14:textId="5E919CAC" w:rsidR="00506164" w:rsidRPr="00417874" w:rsidRDefault="00417874" w:rsidP="004178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7874">
              <w:rPr>
                <w:rFonts w:ascii="Times New Roman" w:hAnsi="Times New Roman" w:cs="Times New Roman" w:hint="eastAsia"/>
              </w:rPr>
              <w:t>2041.43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417874">
              <w:rPr>
                <w:rFonts w:ascii="Times New Roman" w:hAnsi="Times New Roman" w:cs="Times New Roman" w:hint="eastAsia"/>
              </w:rPr>
              <w:t>218.111</w:t>
            </w:r>
          </w:p>
        </w:tc>
      </w:tr>
      <w:tr w:rsidR="00506164" w14:paraId="1AE10549" w14:textId="19875A18" w:rsidTr="00DF7E8F">
        <w:tc>
          <w:tcPr>
            <w:tcW w:w="567" w:type="dxa"/>
          </w:tcPr>
          <w:p w14:paraId="059FAF91" w14:textId="0B61CBBE" w:rsidR="00506164" w:rsidRDefault="004178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7874">
              <w:rPr>
                <w:rFonts w:ascii="Times New Roman" w:hAnsi="Times New Roman" w:cs="Times New Roman" w:hint="eastAsia"/>
              </w:rPr>
              <w:t>2</w:t>
            </w:r>
            <w:r w:rsidRPr="0041787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65" w:type="dxa"/>
          </w:tcPr>
          <w:p w14:paraId="5A1F0AE4" w14:textId="08014144" w:rsidR="00506164" w:rsidRPr="00417874" w:rsidRDefault="00417874" w:rsidP="00417874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417874">
              <w:rPr>
                <w:rFonts w:ascii="Times New Roman" w:hAnsi="Times New Roman" w:cs="Times New Roman"/>
              </w:rPr>
              <w:t>Sphinganine</w:t>
            </w:r>
            <w:proofErr w:type="spellEnd"/>
          </w:p>
        </w:tc>
        <w:tc>
          <w:tcPr>
            <w:tcW w:w="2809" w:type="dxa"/>
          </w:tcPr>
          <w:p w14:paraId="73F1B606" w14:textId="5C72B23C" w:rsidR="00506164" w:rsidRPr="00417874" w:rsidRDefault="00417874" w:rsidP="0041787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17874">
              <w:rPr>
                <w:rFonts w:ascii="Times New Roman" w:hAnsi="Times New Roman" w:cs="Times New Roman" w:hint="eastAsia"/>
              </w:rPr>
              <w:t>173.06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417874">
              <w:rPr>
                <w:rFonts w:ascii="Times New Roman" w:hAnsi="Times New Roman" w:cs="Times New Roman" w:hint="eastAsia"/>
              </w:rPr>
              <w:t>44.039</w:t>
            </w:r>
          </w:p>
        </w:tc>
        <w:tc>
          <w:tcPr>
            <w:tcW w:w="2441" w:type="dxa"/>
          </w:tcPr>
          <w:p w14:paraId="78981964" w14:textId="038259C3" w:rsidR="00506164" w:rsidRPr="00B963D9" w:rsidRDefault="00B963D9" w:rsidP="00B963D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963D9">
              <w:rPr>
                <w:rFonts w:ascii="Times New Roman" w:hAnsi="Times New Roman" w:cs="Times New Roman" w:hint="eastAsia"/>
              </w:rPr>
              <w:t>234.999</w:t>
            </w:r>
            <w:r w:rsidR="00417874" w:rsidRPr="008D2A78">
              <w:rPr>
                <w:rFonts w:ascii="Times New Roman" w:hAnsi="Times New Roman" w:cs="Times New Roman" w:hint="eastAsia"/>
              </w:rPr>
              <w:t>±</w:t>
            </w:r>
            <w:r w:rsidRPr="00B963D9">
              <w:rPr>
                <w:rFonts w:ascii="Times New Roman" w:hAnsi="Times New Roman" w:cs="Times New Roman" w:hint="eastAsia"/>
              </w:rPr>
              <w:t>63.074</w:t>
            </w:r>
          </w:p>
        </w:tc>
      </w:tr>
      <w:tr w:rsidR="00506164" w14:paraId="5AE2B969" w14:textId="7E1306E3" w:rsidTr="00DF7E8F">
        <w:tc>
          <w:tcPr>
            <w:tcW w:w="567" w:type="dxa"/>
          </w:tcPr>
          <w:p w14:paraId="459473CC" w14:textId="0D1C15FE" w:rsidR="00506164" w:rsidRPr="00B963D9" w:rsidRDefault="00B963D9" w:rsidP="00506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65" w:type="dxa"/>
          </w:tcPr>
          <w:p w14:paraId="6B2B2E60" w14:textId="24611DAA" w:rsidR="00506164" w:rsidRPr="00B963D9" w:rsidRDefault="00B963D9" w:rsidP="00B963D9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B963D9">
              <w:rPr>
                <w:rFonts w:ascii="Times New Roman" w:hAnsi="Times New Roman" w:cs="Times New Roman"/>
              </w:rPr>
              <w:t>LysoPE</w:t>
            </w:r>
            <w:proofErr w:type="spellEnd"/>
            <w:r w:rsidRPr="00B963D9">
              <w:rPr>
                <w:rFonts w:ascii="Times New Roman" w:hAnsi="Times New Roman" w:cs="Times New Roman"/>
              </w:rPr>
              <w:t>(</w:t>
            </w:r>
            <w:proofErr w:type="gramEnd"/>
            <w:r w:rsidRPr="00B963D9">
              <w:rPr>
                <w:rFonts w:ascii="Times New Roman" w:hAnsi="Times New Roman" w:cs="Times New Roman"/>
              </w:rPr>
              <w:t>22:6(4Z,7Z,10Z,13Z,16Z,19Z)/0:0)</w:t>
            </w:r>
          </w:p>
        </w:tc>
        <w:tc>
          <w:tcPr>
            <w:tcW w:w="2809" w:type="dxa"/>
          </w:tcPr>
          <w:p w14:paraId="729F0DD6" w14:textId="40E0F8FC" w:rsidR="00506164" w:rsidRPr="00B3246D" w:rsidRDefault="00B3246D" w:rsidP="00B3246D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B3246D">
              <w:rPr>
                <w:rFonts w:ascii="Times New Roman" w:hAnsi="Times New Roman" w:cs="Times New Roman" w:hint="eastAsia"/>
              </w:rPr>
              <w:t>6357.308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B3246D">
              <w:rPr>
                <w:rFonts w:ascii="Times New Roman" w:hAnsi="Times New Roman" w:cs="Times New Roman" w:hint="eastAsia"/>
              </w:rPr>
              <w:t>1168.516</w:t>
            </w:r>
          </w:p>
        </w:tc>
        <w:tc>
          <w:tcPr>
            <w:tcW w:w="2441" w:type="dxa"/>
          </w:tcPr>
          <w:p w14:paraId="3AFC3285" w14:textId="78C749D3" w:rsidR="00506164" w:rsidRPr="00B3246D" w:rsidRDefault="00B3246D" w:rsidP="00B3246D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 w:rsidRPr="00B3246D">
              <w:rPr>
                <w:rFonts w:ascii="Times New Roman" w:hAnsi="Times New Roman" w:cs="Times New Roman" w:hint="eastAsia"/>
              </w:rPr>
              <w:t>4848.978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Pr="00B3246D">
              <w:rPr>
                <w:rFonts w:ascii="Times New Roman" w:hAnsi="Times New Roman" w:cs="Times New Roman" w:hint="eastAsia"/>
              </w:rPr>
              <w:t>899.036</w:t>
            </w:r>
          </w:p>
        </w:tc>
      </w:tr>
      <w:tr w:rsidR="00506164" w14:paraId="0EAAD034" w14:textId="782ADC20" w:rsidTr="00DF7E8F">
        <w:tc>
          <w:tcPr>
            <w:tcW w:w="567" w:type="dxa"/>
          </w:tcPr>
          <w:p w14:paraId="46EFD5EC" w14:textId="0681F6E4" w:rsidR="00506164" w:rsidRDefault="00B3246D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46D">
              <w:rPr>
                <w:rFonts w:ascii="Times New Roman" w:hAnsi="Times New Roman" w:cs="Times New Roman" w:hint="eastAsia"/>
              </w:rPr>
              <w:t>2</w:t>
            </w:r>
            <w:r w:rsidRPr="00B3246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65" w:type="dxa"/>
          </w:tcPr>
          <w:p w14:paraId="79EEA455" w14:textId="4820D05A" w:rsidR="00506164" w:rsidRPr="00A74335" w:rsidRDefault="00A74335" w:rsidP="00A7433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74335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4335">
              <w:rPr>
                <w:rFonts w:ascii="Times New Roman" w:hAnsi="Times New Roman" w:cs="Times New Roman"/>
              </w:rPr>
              <w:t>(18:3(9Z,12Z,15Z)/0:0)</w:t>
            </w:r>
          </w:p>
        </w:tc>
        <w:tc>
          <w:tcPr>
            <w:tcW w:w="2809" w:type="dxa"/>
          </w:tcPr>
          <w:p w14:paraId="53235CC5" w14:textId="2AA97E02" w:rsidR="00506164" w:rsidRDefault="00A7433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67.518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.32</w:t>
            </w:r>
          </w:p>
        </w:tc>
        <w:tc>
          <w:tcPr>
            <w:tcW w:w="2441" w:type="dxa"/>
          </w:tcPr>
          <w:p w14:paraId="1F4BA03A" w14:textId="17EE5BC9" w:rsidR="00506164" w:rsidRDefault="00A7433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14.10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9.217</w:t>
            </w:r>
          </w:p>
        </w:tc>
      </w:tr>
      <w:tr w:rsidR="00506164" w14:paraId="5AD10E38" w14:textId="334E9A6D" w:rsidTr="00DF7E8F">
        <w:tc>
          <w:tcPr>
            <w:tcW w:w="567" w:type="dxa"/>
          </w:tcPr>
          <w:p w14:paraId="4A021E2D" w14:textId="16364FA4" w:rsidR="00506164" w:rsidRPr="00A74335" w:rsidRDefault="00A74335" w:rsidP="005061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65" w:type="dxa"/>
          </w:tcPr>
          <w:p w14:paraId="4E4C8288" w14:textId="285340B1" w:rsidR="00506164" w:rsidRPr="00A74335" w:rsidRDefault="00A74335" w:rsidP="00A7433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A74335">
              <w:rPr>
                <w:rFonts w:ascii="Times New Roman" w:hAnsi="Times New Roman" w:cs="Times New Roman"/>
              </w:rPr>
              <w:t>1-(5Z,8Z,11Z,14Z-eicosatetraenoyl)-sn-glycero-3-phosphate</w:t>
            </w:r>
          </w:p>
        </w:tc>
        <w:tc>
          <w:tcPr>
            <w:tcW w:w="2809" w:type="dxa"/>
          </w:tcPr>
          <w:p w14:paraId="6838819B" w14:textId="65F25520" w:rsidR="00506164" w:rsidRDefault="00A7433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3.109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7.216</w:t>
            </w:r>
          </w:p>
        </w:tc>
        <w:tc>
          <w:tcPr>
            <w:tcW w:w="2441" w:type="dxa"/>
          </w:tcPr>
          <w:p w14:paraId="69871AC4" w14:textId="57AB7F59" w:rsidR="00506164" w:rsidRDefault="00A7433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61.7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="00326225">
              <w:rPr>
                <w:rFonts w:ascii="Times New Roman" w:hAnsi="Times New Roman" w:cs="Times New Roman"/>
              </w:rPr>
              <w:t>56.462</w:t>
            </w:r>
          </w:p>
        </w:tc>
      </w:tr>
      <w:tr w:rsidR="00506164" w14:paraId="2975E3E5" w14:textId="7F1AC2DE" w:rsidTr="00DF7E8F">
        <w:tc>
          <w:tcPr>
            <w:tcW w:w="567" w:type="dxa"/>
          </w:tcPr>
          <w:p w14:paraId="211B5E4D" w14:textId="19D1DFA7" w:rsidR="00506164" w:rsidRPr="00326225" w:rsidRDefault="00326225" w:rsidP="00506164">
            <w:pPr>
              <w:jc w:val="center"/>
              <w:rPr>
                <w:rFonts w:ascii="Times New Roman" w:hAnsi="Times New Roman" w:cs="Times New Roman"/>
              </w:rPr>
            </w:pPr>
            <w:r w:rsidRPr="00326225">
              <w:rPr>
                <w:rFonts w:ascii="Times New Roman" w:hAnsi="Times New Roman" w:cs="Times New Roman" w:hint="eastAsia"/>
              </w:rPr>
              <w:t>2</w:t>
            </w:r>
            <w:r w:rsidRPr="0032622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65" w:type="dxa"/>
          </w:tcPr>
          <w:p w14:paraId="31FD6F4A" w14:textId="05324935" w:rsidR="00506164" w:rsidRPr="00EC2923" w:rsidRDefault="00EC2923" w:rsidP="00EC2923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C2923">
              <w:rPr>
                <w:rFonts w:ascii="Times New Roman" w:hAnsi="Times New Roman" w:cs="Times New Roman"/>
              </w:rPr>
              <w:t>1-Palmitoyl Lysophosphatidic Acid</w:t>
            </w:r>
          </w:p>
        </w:tc>
        <w:tc>
          <w:tcPr>
            <w:tcW w:w="2809" w:type="dxa"/>
          </w:tcPr>
          <w:p w14:paraId="62A33004" w14:textId="44BA3CEA" w:rsidR="00506164" w:rsidRDefault="0032622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6.26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6.362</w:t>
            </w:r>
          </w:p>
        </w:tc>
        <w:tc>
          <w:tcPr>
            <w:tcW w:w="2441" w:type="dxa"/>
          </w:tcPr>
          <w:p w14:paraId="40B2AD8B" w14:textId="2BA4F5FD" w:rsidR="00506164" w:rsidRDefault="0032622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8.46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9.402</w:t>
            </w:r>
          </w:p>
        </w:tc>
      </w:tr>
      <w:tr w:rsidR="00506164" w14:paraId="33ECC6E2" w14:textId="21B880BE" w:rsidTr="00DF7E8F">
        <w:tc>
          <w:tcPr>
            <w:tcW w:w="567" w:type="dxa"/>
          </w:tcPr>
          <w:p w14:paraId="2AB484E3" w14:textId="1DEBEC3F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2</w:t>
            </w:r>
            <w:r w:rsidRPr="00DF7E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65" w:type="dxa"/>
          </w:tcPr>
          <w:p w14:paraId="6A5AB0E2" w14:textId="4459E6F5" w:rsidR="00506164" w:rsidRPr="00326225" w:rsidRDefault="00EC2923" w:rsidP="00326225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26225">
              <w:rPr>
                <w:rFonts w:ascii="Times New Roman" w:hAnsi="Times New Roman" w:cs="Times New Roman"/>
              </w:rPr>
              <w:t>P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6225">
              <w:rPr>
                <w:rFonts w:ascii="Times New Roman" w:hAnsi="Times New Roman" w:cs="Times New Roman"/>
              </w:rPr>
              <w:t>(15:0/22:5(4Z,7Z,10Z,13Z,16Z))</w:t>
            </w:r>
          </w:p>
        </w:tc>
        <w:tc>
          <w:tcPr>
            <w:tcW w:w="2809" w:type="dxa"/>
          </w:tcPr>
          <w:p w14:paraId="3440C5B0" w14:textId="6E40AD7D" w:rsidR="00506164" w:rsidRDefault="0032622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6.29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8.617</w:t>
            </w:r>
          </w:p>
        </w:tc>
        <w:tc>
          <w:tcPr>
            <w:tcW w:w="2441" w:type="dxa"/>
          </w:tcPr>
          <w:p w14:paraId="3E2FCB4C" w14:textId="615B46BC" w:rsidR="00506164" w:rsidRDefault="0032622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62.369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65.771</w:t>
            </w:r>
          </w:p>
        </w:tc>
      </w:tr>
      <w:tr w:rsidR="00506164" w14:paraId="55F02CF9" w14:textId="4A96E705" w:rsidTr="00DF7E8F">
        <w:tc>
          <w:tcPr>
            <w:tcW w:w="567" w:type="dxa"/>
          </w:tcPr>
          <w:p w14:paraId="1D968CB1" w14:textId="7A8326A0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2</w:t>
            </w:r>
            <w:r w:rsidRPr="00DF7E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65" w:type="dxa"/>
          </w:tcPr>
          <w:p w14:paraId="33A02BCE" w14:textId="7C246D76" w:rsidR="00506164" w:rsidRPr="00326225" w:rsidRDefault="00EC2923" w:rsidP="0032622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26225">
              <w:rPr>
                <w:rFonts w:ascii="Times New Roman" w:hAnsi="Times New Roman" w:cs="Times New Roman"/>
              </w:rPr>
              <w:t>PGE1 alcohol</w:t>
            </w:r>
          </w:p>
        </w:tc>
        <w:tc>
          <w:tcPr>
            <w:tcW w:w="2809" w:type="dxa"/>
          </w:tcPr>
          <w:p w14:paraId="22BD5EF2" w14:textId="47E52D0B" w:rsidR="00506164" w:rsidRDefault="0032622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37.79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68.428</w:t>
            </w:r>
          </w:p>
        </w:tc>
        <w:tc>
          <w:tcPr>
            <w:tcW w:w="2441" w:type="dxa"/>
          </w:tcPr>
          <w:p w14:paraId="1A297E70" w14:textId="226A85D5" w:rsidR="00506164" w:rsidRDefault="0032622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518.529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84.416</w:t>
            </w:r>
          </w:p>
        </w:tc>
      </w:tr>
      <w:tr w:rsidR="00506164" w14:paraId="066165F7" w14:textId="44E45D70" w:rsidTr="00DF7E8F">
        <w:tc>
          <w:tcPr>
            <w:tcW w:w="567" w:type="dxa"/>
          </w:tcPr>
          <w:p w14:paraId="79FA3C19" w14:textId="54547D1F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2</w:t>
            </w:r>
            <w:r w:rsidRPr="00DF7E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65" w:type="dxa"/>
          </w:tcPr>
          <w:p w14:paraId="0FE07DA7" w14:textId="26D9B243" w:rsidR="00506164" w:rsidRPr="00326225" w:rsidRDefault="00EC2923" w:rsidP="0032622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26225">
              <w:rPr>
                <w:rFonts w:ascii="Times New Roman" w:hAnsi="Times New Roman" w:cs="Times New Roman"/>
              </w:rPr>
              <w:t>Palmitoyl-L-carnitine</w:t>
            </w:r>
          </w:p>
        </w:tc>
        <w:tc>
          <w:tcPr>
            <w:tcW w:w="2809" w:type="dxa"/>
          </w:tcPr>
          <w:p w14:paraId="324118CE" w14:textId="337F53EC" w:rsidR="00506164" w:rsidRDefault="0032622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078.365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="00DF7E8F">
              <w:rPr>
                <w:rFonts w:ascii="Times New Roman" w:hAnsi="Times New Roman" w:cs="Times New Roman"/>
              </w:rPr>
              <w:t>528.426</w:t>
            </w:r>
          </w:p>
        </w:tc>
        <w:tc>
          <w:tcPr>
            <w:tcW w:w="2441" w:type="dxa"/>
          </w:tcPr>
          <w:p w14:paraId="07E167DC" w14:textId="553B478B" w:rsidR="00506164" w:rsidRDefault="00DF7E8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693.083</w:t>
            </w:r>
            <w:r w:rsidR="00326225"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29.392</w:t>
            </w:r>
          </w:p>
        </w:tc>
      </w:tr>
      <w:tr w:rsidR="00506164" w14:paraId="7A7E992B" w14:textId="6D5A120D" w:rsidTr="00DF7E8F">
        <w:tc>
          <w:tcPr>
            <w:tcW w:w="567" w:type="dxa"/>
          </w:tcPr>
          <w:p w14:paraId="61916103" w14:textId="64748D24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65" w:type="dxa"/>
          </w:tcPr>
          <w:p w14:paraId="21439758" w14:textId="72B20A56" w:rsidR="00506164" w:rsidRPr="00326225" w:rsidRDefault="00EC2923" w:rsidP="0032622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26225">
              <w:rPr>
                <w:rFonts w:ascii="Times New Roman" w:hAnsi="Times New Roman" w:cs="Times New Roman"/>
              </w:rPr>
              <w:t>1-Oleoylglycerophosphoinositol</w:t>
            </w:r>
          </w:p>
        </w:tc>
        <w:tc>
          <w:tcPr>
            <w:tcW w:w="2809" w:type="dxa"/>
          </w:tcPr>
          <w:p w14:paraId="3911C9FC" w14:textId="6DFE1E7F" w:rsidR="00506164" w:rsidRDefault="00EC2923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37.79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68.428</w:t>
            </w:r>
          </w:p>
        </w:tc>
        <w:tc>
          <w:tcPr>
            <w:tcW w:w="2441" w:type="dxa"/>
          </w:tcPr>
          <w:p w14:paraId="3373603B" w14:textId="18728E69" w:rsidR="00506164" w:rsidRDefault="00326225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37.79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68.428</w:t>
            </w:r>
          </w:p>
        </w:tc>
      </w:tr>
      <w:tr w:rsidR="00506164" w14:paraId="19EBA607" w14:textId="6C3F734D" w:rsidTr="00DF7E8F">
        <w:tc>
          <w:tcPr>
            <w:tcW w:w="567" w:type="dxa"/>
          </w:tcPr>
          <w:p w14:paraId="65C6F18B" w14:textId="65E84111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5" w:type="dxa"/>
          </w:tcPr>
          <w:p w14:paraId="1C2D4321" w14:textId="6B7ED7B5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26225">
              <w:rPr>
                <w:rFonts w:ascii="Times New Roman" w:hAnsi="Times New Roman" w:cs="Times New Roman"/>
              </w:rPr>
              <w:t>Enkephalin L</w:t>
            </w:r>
          </w:p>
        </w:tc>
        <w:tc>
          <w:tcPr>
            <w:tcW w:w="2809" w:type="dxa"/>
          </w:tcPr>
          <w:p w14:paraId="0F751678" w14:textId="2A059A20" w:rsidR="00506164" w:rsidRDefault="00EC2923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269.317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49.517</w:t>
            </w:r>
          </w:p>
        </w:tc>
        <w:tc>
          <w:tcPr>
            <w:tcW w:w="2441" w:type="dxa"/>
          </w:tcPr>
          <w:p w14:paraId="59372FD5" w14:textId="6415E6F2" w:rsidR="00506164" w:rsidRDefault="00EC2923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970.62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69.52</w:t>
            </w:r>
          </w:p>
        </w:tc>
      </w:tr>
      <w:tr w:rsidR="00506164" w14:paraId="088FD219" w14:textId="3532D6B8" w:rsidTr="00DF7E8F">
        <w:tc>
          <w:tcPr>
            <w:tcW w:w="567" w:type="dxa"/>
          </w:tcPr>
          <w:p w14:paraId="004D295F" w14:textId="56651F74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65" w:type="dxa"/>
          </w:tcPr>
          <w:p w14:paraId="2B38D849" w14:textId="541E43D9" w:rsidR="00506164" w:rsidRPr="00DF7E8F" w:rsidRDefault="00EC2923" w:rsidP="00DF7E8F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DF7E8F">
              <w:rPr>
                <w:rFonts w:ascii="Times New Roman" w:hAnsi="Times New Roman" w:cs="Times New Roman"/>
              </w:rPr>
              <w:t>Macrocarpal</w:t>
            </w:r>
            <w:proofErr w:type="spellEnd"/>
            <w:r w:rsidRPr="00DF7E8F"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2809" w:type="dxa"/>
          </w:tcPr>
          <w:p w14:paraId="3ECE39E5" w14:textId="63BEF102" w:rsidR="00506164" w:rsidRDefault="00EC2923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98.46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8.592</w:t>
            </w:r>
          </w:p>
        </w:tc>
        <w:tc>
          <w:tcPr>
            <w:tcW w:w="2441" w:type="dxa"/>
          </w:tcPr>
          <w:p w14:paraId="7A643099" w14:textId="1ECD8E37" w:rsidR="00506164" w:rsidRDefault="00EC2923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85.83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6.529</w:t>
            </w:r>
          </w:p>
        </w:tc>
      </w:tr>
      <w:tr w:rsidR="00506164" w14:paraId="7510F2BE" w14:textId="70A96307" w:rsidTr="00DF7E8F">
        <w:tc>
          <w:tcPr>
            <w:tcW w:w="567" w:type="dxa"/>
          </w:tcPr>
          <w:p w14:paraId="107BBCA3" w14:textId="10469436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65" w:type="dxa"/>
          </w:tcPr>
          <w:p w14:paraId="76006B7D" w14:textId="21B4CE8B" w:rsidR="00506164" w:rsidRPr="00DF7E8F" w:rsidRDefault="00EC2923" w:rsidP="00DF7E8F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E8F">
              <w:rPr>
                <w:rFonts w:ascii="Times New Roman" w:hAnsi="Times New Roman" w:cs="Times New Roman"/>
              </w:rPr>
              <w:t>N-palmitoyl taurine</w:t>
            </w:r>
          </w:p>
        </w:tc>
        <w:tc>
          <w:tcPr>
            <w:tcW w:w="2809" w:type="dxa"/>
          </w:tcPr>
          <w:p w14:paraId="0928960C" w14:textId="5D668D5B" w:rsidR="00506164" w:rsidRDefault="00EC2923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79.527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8.665</w:t>
            </w:r>
          </w:p>
        </w:tc>
        <w:tc>
          <w:tcPr>
            <w:tcW w:w="2441" w:type="dxa"/>
          </w:tcPr>
          <w:p w14:paraId="2D48F0B7" w14:textId="35C367C4" w:rsidR="00506164" w:rsidRDefault="00EC2923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86.58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63.274</w:t>
            </w:r>
          </w:p>
        </w:tc>
      </w:tr>
      <w:tr w:rsidR="00506164" w14:paraId="46A4F594" w14:textId="624768FB" w:rsidTr="00DF7E8F">
        <w:tc>
          <w:tcPr>
            <w:tcW w:w="567" w:type="dxa"/>
          </w:tcPr>
          <w:p w14:paraId="263D5F8E" w14:textId="57871D24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65" w:type="dxa"/>
          </w:tcPr>
          <w:p w14:paraId="1B87A03B" w14:textId="3014BC27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M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7E8F">
              <w:rPr>
                <w:rFonts w:ascii="Times New Roman" w:hAnsi="Times New Roman" w:cs="Times New Roman"/>
              </w:rPr>
              <w:t>(0:0/18:2(9Z,12Z)/0:0)</w:t>
            </w:r>
          </w:p>
        </w:tc>
        <w:tc>
          <w:tcPr>
            <w:tcW w:w="2809" w:type="dxa"/>
          </w:tcPr>
          <w:p w14:paraId="3D1AC283" w14:textId="1B6330B0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7.66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5.782</w:t>
            </w:r>
          </w:p>
        </w:tc>
        <w:tc>
          <w:tcPr>
            <w:tcW w:w="2441" w:type="dxa"/>
          </w:tcPr>
          <w:p w14:paraId="6893507B" w14:textId="08431FFD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74.93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8.772</w:t>
            </w:r>
          </w:p>
        </w:tc>
      </w:tr>
      <w:tr w:rsidR="00506164" w14:paraId="6DC19E3D" w14:textId="76835CB7" w:rsidTr="00DF7E8F">
        <w:tc>
          <w:tcPr>
            <w:tcW w:w="567" w:type="dxa"/>
          </w:tcPr>
          <w:p w14:paraId="416E0E60" w14:textId="43DF2465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65" w:type="dxa"/>
          </w:tcPr>
          <w:p w14:paraId="362A4A06" w14:textId="4D0FA49B" w:rsidR="00506164" w:rsidRPr="00DF7E8F" w:rsidRDefault="00EC2923" w:rsidP="00DF7E8F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DF7E8F">
              <w:rPr>
                <w:rFonts w:ascii="Times New Roman" w:hAnsi="Times New Roman" w:cs="Times New Roman"/>
              </w:rPr>
              <w:t>Methantheline</w:t>
            </w:r>
            <w:proofErr w:type="spellEnd"/>
          </w:p>
        </w:tc>
        <w:tc>
          <w:tcPr>
            <w:tcW w:w="2809" w:type="dxa"/>
          </w:tcPr>
          <w:p w14:paraId="0F669728" w14:textId="23A693FA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6.264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4.842</w:t>
            </w:r>
          </w:p>
        </w:tc>
        <w:tc>
          <w:tcPr>
            <w:tcW w:w="2441" w:type="dxa"/>
          </w:tcPr>
          <w:p w14:paraId="2888D71C" w14:textId="7C2010FA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9.37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8.382</w:t>
            </w:r>
          </w:p>
        </w:tc>
      </w:tr>
      <w:tr w:rsidR="00506164" w14:paraId="60D5BA33" w14:textId="24B1261D" w:rsidTr="00DF7E8F">
        <w:tc>
          <w:tcPr>
            <w:tcW w:w="567" w:type="dxa"/>
          </w:tcPr>
          <w:p w14:paraId="37E079A7" w14:textId="7F6F8398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lastRenderedPageBreak/>
              <w:t>3</w:t>
            </w:r>
            <w:r w:rsidRPr="00DF7E8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65" w:type="dxa"/>
          </w:tcPr>
          <w:p w14:paraId="39A7E04C" w14:textId="76FA9E06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PA(P-16:0/20:5(5Z,8Z,11Z,14Z,17Z))</w:t>
            </w:r>
          </w:p>
        </w:tc>
        <w:tc>
          <w:tcPr>
            <w:tcW w:w="2809" w:type="dxa"/>
          </w:tcPr>
          <w:p w14:paraId="78549B46" w14:textId="51FAD465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960.804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28.631</w:t>
            </w:r>
          </w:p>
        </w:tc>
        <w:tc>
          <w:tcPr>
            <w:tcW w:w="2441" w:type="dxa"/>
          </w:tcPr>
          <w:p w14:paraId="3B0FF150" w14:textId="40BF8928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549.45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78.873</w:t>
            </w:r>
          </w:p>
        </w:tc>
      </w:tr>
      <w:tr w:rsidR="00506164" w14:paraId="6E32FF63" w14:textId="6DA96E8A" w:rsidTr="00DF7E8F">
        <w:tc>
          <w:tcPr>
            <w:tcW w:w="567" w:type="dxa"/>
          </w:tcPr>
          <w:p w14:paraId="0255146B" w14:textId="62928D85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65" w:type="dxa"/>
          </w:tcPr>
          <w:p w14:paraId="14FCF0D7" w14:textId="499411FC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7E8F">
              <w:rPr>
                <w:rFonts w:ascii="Times New Roman" w:hAnsi="Times New Roman" w:cs="Times New Roman"/>
              </w:rPr>
              <w:t>Muricoreacin</w:t>
            </w:r>
            <w:proofErr w:type="spellEnd"/>
          </w:p>
        </w:tc>
        <w:tc>
          <w:tcPr>
            <w:tcW w:w="2809" w:type="dxa"/>
          </w:tcPr>
          <w:p w14:paraId="46B022C7" w14:textId="5EAD216D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60.80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87.621</w:t>
            </w:r>
          </w:p>
        </w:tc>
        <w:tc>
          <w:tcPr>
            <w:tcW w:w="2441" w:type="dxa"/>
          </w:tcPr>
          <w:p w14:paraId="1802943A" w14:textId="40245BBF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984.809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72.316</w:t>
            </w:r>
          </w:p>
        </w:tc>
      </w:tr>
      <w:tr w:rsidR="00506164" w14:paraId="5028473F" w14:textId="35FD44B8" w:rsidTr="00DF7E8F">
        <w:tc>
          <w:tcPr>
            <w:tcW w:w="567" w:type="dxa"/>
          </w:tcPr>
          <w:p w14:paraId="357C63AA" w14:textId="1EE3610C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65" w:type="dxa"/>
          </w:tcPr>
          <w:p w14:paraId="00083D6A" w14:textId="39D74ADA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7E8F">
              <w:rPr>
                <w:rFonts w:ascii="Times New Roman" w:hAnsi="Times New Roman" w:cs="Times New Roman"/>
              </w:rPr>
              <w:t>Hovenidulcioside</w:t>
            </w:r>
            <w:proofErr w:type="spellEnd"/>
            <w:r w:rsidRPr="00DF7E8F">
              <w:rPr>
                <w:rFonts w:ascii="Times New Roman" w:hAnsi="Times New Roman" w:cs="Times New Roman"/>
              </w:rPr>
              <w:t xml:space="preserve"> B2</w:t>
            </w:r>
          </w:p>
        </w:tc>
        <w:tc>
          <w:tcPr>
            <w:tcW w:w="2809" w:type="dxa"/>
          </w:tcPr>
          <w:p w14:paraId="5728B804" w14:textId="2764F8EC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60.94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87.075</w:t>
            </w:r>
          </w:p>
        </w:tc>
        <w:tc>
          <w:tcPr>
            <w:tcW w:w="2441" w:type="dxa"/>
          </w:tcPr>
          <w:p w14:paraId="504223E7" w14:textId="6CA37E99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75.30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27.321</w:t>
            </w:r>
          </w:p>
        </w:tc>
      </w:tr>
      <w:tr w:rsidR="00506164" w14:paraId="50B88AE8" w14:textId="146845B0" w:rsidTr="00DF7E8F">
        <w:tc>
          <w:tcPr>
            <w:tcW w:w="567" w:type="dxa"/>
          </w:tcPr>
          <w:p w14:paraId="3442228A" w14:textId="198DF472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3</w:t>
            </w:r>
            <w:r w:rsidRPr="00DF7E8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65" w:type="dxa"/>
          </w:tcPr>
          <w:p w14:paraId="6833DC20" w14:textId="46C4635E" w:rsidR="00506164" w:rsidRPr="00DF7E8F" w:rsidRDefault="00EC2923" w:rsidP="00DF7E8F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E8F">
              <w:rPr>
                <w:rFonts w:ascii="Times New Roman" w:hAnsi="Times New Roman" w:cs="Times New Roman"/>
              </w:rPr>
              <w:t>Val Ser Glu</w:t>
            </w:r>
          </w:p>
        </w:tc>
        <w:tc>
          <w:tcPr>
            <w:tcW w:w="2809" w:type="dxa"/>
          </w:tcPr>
          <w:p w14:paraId="2890A938" w14:textId="476B41E6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8.48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69.092</w:t>
            </w:r>
          </w:p>
        </w:tc>
        <w:tc>
          <w:tcPr>
            <w:tcW w:w="2441" w:type="dxa"/>
          </w:tcPr>
          <w:p w14:paraId="7F463292" w14:textId="125A1D7A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96.48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8.532</w:t>
            </w:r>
          </w:p>
        </w:tc>
      </w:tr>
      <w:tr w:rsidR="00506164" w14:paraId="5288DD83" w14:textId="430F0FBD" w:rsidTr="00DF7E8F">
        <w:tc>
          <w:tcPr>
            <w:tcW w:w="567" w:type="dxa"/>
          </w:tcPr>
          <w:p w14:paraId="52B5BDA6" w14:textId="4A4EF83E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4</w:t>
            </w:r>
            <w:r w:rsidRPr="00DF7E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65" w:type="dxa"/>
          </w:tcPr>
          <w:p w14:paraId="21395B34" w14:textId="3A3FF402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PA (12:0/18:3(6Z,9Z,12Z))</w:t>
            </w:r>
          </w:p>
        </w:tc>
        <w:tc>
          <w:tcPr>
            <w:tcW w:w="2809" w:type="dxa"/>
          </w:tcPr>
          <w:p w14:paraId="306CA1D3" w14:textId="4152E741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16.39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6.824</w:t>
            </w:r>
          </w:p>
        </w:tc>
        <w:tc>
          <w:tcPr>
            <w:tcW w:w="2441" w:type="dxa"/>
          </w:tcPr>
          <w:p w14:paraId="33DB9383" w14:textId="5061B8E5" w:rsidR="00506164" w:rsidRDefault="00F94A74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77.539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4.</w:t>
            </w:r>
          </w:p>
        </w:tc>
      </w:tr>
      <w:tr w:rsidR="00506164" w14:paraId="129D367D" w14:textId="09B6D7DE" w:rsidTr="00DF7E8F">
        <w:tc>
          <w:tcPr>
            <w:tcW w:w="567" w:type="dxa"/>
          </w:tcPr>
          <w:p w14:paraId="67A6DDD4" w14:textId="67491C75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4</w:t>
            </w:r>
            <w:r w:rsidRPr="00DF7E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65" w:type="dxa"/>
          </w:tcPr>
          <w:p w14:paraId="0798F5CC" w14:textId="6EC2A071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F7E8F">
              <w:rPr>
                <w:rFonts w:ascii="Times New Roman" w:hAnsi="Times New Roman" w:cs="Times New Roman"/>
              </w:rPr>
              <w:t>Lucidenic</w:t>
            </w:r>
            <w:proofErr w:type="spellEnd"/>
            <w:r w:rsidRPr="00DF7E8F">
              <w:rPr>
                <w:rFonts w:ascii="Times New Roman" w:hAnsi="Times New Roman" w:cs="Times New Roman"/>
              </w:rPr>
              <w:t xml:space="preserve"> acid G</w:t>
            </w:r>
          </w:p>
        </w:tc>
        <w:tc>
          <w:tcPr>
            <w:tcW w:w="2809" w:type="dxa"/>
          </w:tcPr>
          <w:p w14:paraId="121A362E" w14:textId="77A6ADA0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76.78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4.693</w:t>
            </w:r>
          </w:p>
        </w:tc>
        <w:tc>
          <w:tcPr>
            <w:tcW w:w="2441" w:type="dxa"/>
          </w:tcPr>
          <w:p w14:paraId="468419DE" w14:textId="0BA1395E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376.66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5.093</w:t>
            </w:r>
          </w:p>
        </w:tc>
      </w:tr>
      <w:tr w:rsidR="00506164" w14:paraId="0BFE395D" w14:textId="54E138A8" w:rsidTr="00DF7E8F">
        <w:tc>
          <w:tcPr>
            <w:tcW w:w="567" w:type="dxa"/>
          </w:tcPr>
          <w:p w14:paraId="34402098" w14:textId="7057B9E5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4</w:t>
            </w:r>
            <w:r w:rsidRPr="00DF7E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65" w:type="dxa"/>
          </w:tcPr>
          <w:p w14:paraId="1B2F3020" w14:textId="1369A5C7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Norfloxacin</w:t>
            </w:r>
          </w:p>
        </w:tc>
        <w:tc>
          <w:tcPr>
            <w:tcW w:w="2809" w:type="dxa"/>
          </w:tcPr>
          <w:p w14:paraId="7C560B58" w14:textId="74B915E2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68.526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69.662</w:t>
            </w:r>
          </w:p>
        </w:tc>
        <w:tc>
          <w:tcPr>
            <w:tcW w:w="2441" w:type="dxa"/>
          </w:tcPr>
          <w:p w14:paraId="5F476B28" w14:textId="7B837E8D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543.084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96.044</w:t>
            </w:r>
          </w:p>
        </w:tc>
      </w:tr>
      <w:tr w:rsidR="00506164" w14:paraId="54124001" w14:textId="51E6CD79" w:rsidTr="00DF7E8F">
        <w:tc>
          <w:tcPr>
            <w:tcW w:w="567" w:type="dxa"/>
          </w:tcPr>
          <w:p w14:paraId="32EB6B25" w14:textId="7CA5D207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4</w:t>
            </w:r>
            <w:r w:rsidRPr="00DF7E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65" w:type="dxa"/>
          </w:tcPr>
          <w:p w14:paraId="0C7A336D" w14:textId="6DFD9850" w:rsidR="00506164" w:rsidRPr="00DF7E8F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D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7E8F">
              <w:rPr>
                <w:rFonts w:ascii="Times New Roman" w:hAnsi="Times New Roman" w:cs="Times New Roman"/>
              </w:rPr>
              <w:t>(15:0/20:5(5Z,8Z,11Z,14Z,17Z)/0:0)</w:t>
            </w:r>
          </w:p>
        </w:tc>
        <w:tc>
          <w:tcPr>
            <w:tcW w:w="2809" w:type="dxa"/>
          </w:tcPr>
          <w:p w14:paraId="47138CED" w14:textId="0FE80079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16.70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3.615</w:t>
            </w:r>
          </w:p>
        </w:tc>
        <w:tc>
          <w:tcPr>
            <w:tcW w:w="2441" w:type="dxa"/>
          </w:tcPr>
          <w:p w14:paraId="1E658309" w14:textId="0D2F80B3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07.73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6.352</w:t>
            </w:r>
          </w:p>
        </w:tc>
      </w:tr>
      <w:tr w:rsidR="00506164" w14:paraId="67695086" w14:textId="3760AF36" w:rsidTr="00DF7E8F">
        <w:tc>
          <w:tcPr>
            <w:tcW w:w="567" w:type="dxa"/>
          </w:tcPr>
          <w:p w14:paraId="5B2E5362" w14:textId="7B92C2CA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4</w:t>
            </w:r>
            <w:r w:rsidRPr="00DF7E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65" w:type="dxa"/>
          </w:tcPr>
          <w:p w14:paraId="1B41BB75" w14:textId="421B90BA" w:rsidR="00506164" w:rsidRPr="00DF7E8F" w:rsidRDefault="00EC2923" w:rsidP="00DF7E8F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DF7E8F">
              <w:rPr>
                <w:rFonts w:ascii="Times New Roman" w:hAnsi="Times New Roman" w:cs="Times New Roman"/>
              </w:rPr>
              <w:t>D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7E8F">
              <w:rPr>
                <w:rFonts w:ascii="Times New Roman" w:hAnsi="Times New Roman" w:cs="Times New Roman"/>
              </w:rPr>
              <w:t>(22:4(7Z,10Z,13Z,16Z)/22:6(4Z,7Z,10Z,13Z,16Z,19Z)/0:0)</w:t>
            </w:r>
          </w:p>
        </w:tc>
        <w:tc>
          <w:tcPr>
            <w:tcW w:w="2809" w:type="dxa"/>
          </w:tcPr>
          <w:p w14:paraId="43C13DB6" w14:textId="5AB630FF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6.083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7.482</w:t>
            </w:r>
          </w:p>
        </w:tc>
        <w:tc>
          <w:tcPr>
            <w:tcW w:w="2441" w:type="dxa"/>
          </w:tcPr>
          <w:p w14:paraId="132E7446" w14:textId="4F9F0016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95.428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.826</w:t>
            </w:r>
          </w:p>
        </w:tc>
      </w:tr>
      <w:tr w:rsidR="00506164" w14:paraId="18386A10" w14:textId="782F6A1B" w:rsidTr="00DF7E8F">
        <w:tc>
          <w:tcPr>
            <w:tcW w:w="567" w:type="dxa"/>
          </w:tcPr>
          <w:p w14:paraId="4E43039D" w14:textId="00AAFBF2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4</w:t>
            </w:r>
            <w:r w:rsidRPr="00DF7E8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65" w:type="dxa"/>
          </w:tcPr>
          <w:p w14:paraId="7BEE7D31" w14:textId="0872E5EF" w:rsidR="00506164" w:rsidRPr="00EC2923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C2923">
              <w:rPr>
                <w:rFonts w:ascii="Times New Roman" w:hAnsi="Times New Roman" w:cs="Times New Roman"/>
              </w:rPr>
              <w:t>3-O-Sulfogalactosylceramide (d18:1/18:1(9Z))</w:t>
            </w:r>
          </w:p>
        </w:tc>
        <w:tc>
          <w:tcPr>
            <w:tcW w:w="2809" w:type="dxa"/>
          </w:tcPr>
          <w:p w14:paraId="0745B4DE" w14:textId="2CB68E71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364.628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60.605</w:t>
            </w:r>
          </w:p>
        </w:tc>
        <w:tc>
          <w:tcPr>
            <w:tcW w:w="2441" w:type="dxa"/>
          </w:tcPr>
          <w:p w14:paraId="4E06955A" w14:textId="494938D1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595.37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26.518</w:t>
            </w:r>
          </w:p>
        </w:tc>
      </w:tr>
      <w:tr w:rsidR="00506164" w14:paraId="7844DF9A" w14:textId="6D9C8E29" w:rsidTr="00DF7E8F">
        <w:tc>
          <w:tcPr>
            <w:tcW w:w="567" w:type="dxa"/>
          </w:tcPr>
          <w:p w14:paraId="4749B13E" w14:textId="4307254D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5665" w:type="dxa"/>
          </w:tcPr>
          <w:p w14:paraId="712171A9" w14:textId="6E4BEC5D" w:rsidR="00506164" w:rsidRPr="00DF7E8F" w:rsidRDefault="00EC2923" w:rsidP="00DF7E8F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EC2923">
              <w:rPr>
                <w:rFonts w:ascii="Times New Roman" w:hAnsi="Times New Roman" w:cs="Times New Roman"/>
              </w:rPr>
              <w:t>N-stearoyl taurine</w:t>
            </w:r>
          </w:p>
        </w:tc>
        <w:tc>
          <w:tcPr>
            <w:tcW w:w="2809" w:type="dxa"/>
          </w:tcPr>
          <w:p w14:paraId="2B124DF1" w14:textId="1EDD43C1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79.16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60.063</w:t>
            </w:r>
          </w:p>
        </w:tc>
        <w:tc>
          <w:tcPr>
            <w:tcW w:w="2441" w:type="dxa"/>
          </w:tcPr>
          <w:p w14:paraId="2A06AD63" w14:textId="12321F81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64.825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9.742</w:t>
            </w:r>
          </w:p>
        </w:tc>
      </w:tr>
      <w:tr w:rsidR="00506164" w14:paraId="3BA52D9D" w14:textId="5D36776B" w:rsidTr="00DF7E8F">
        <w:tc>
          <w:tcPr>
            <w:tcW w:w="567" w:type="dxa"/>
          </w:tcPr>
          <w:p w14:paraId="05431AF9" w14:textId="7ED850B1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665" w:type="dxa"/>
          </w:tcPr>
          <w:p w14:paraId="7A6E7807" w14:textId="202293DB" w:rsidR="00506164" w:rsidRPr="00EC2923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C2923">
              <w:rPr>
                <w:rFonts w:ascii="Times New Roman" w:hAnsi="Times New Roman" w:cs="Times New Roman"/>
              </w:rPr>
              <w:t>P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2923">
              <w:rPr>
                <w:rFonts w:ascii="Times New Roman" w:hAnsi="Times New Roman" w:cs="Times New Roman"/>
              </w:rPr>
              <w:t>(14:0/22:5(4Z,7Z,10Z,13Z,16Z))</w:t>
            </w:r>
          </w:p>
        </w:tc>
        <w:tc>
          <w:tcPr>
            <w:tcW w:w="2809" w:type="dxa"/>
          </w:tcPr>
          <w:p w14:paraId="7AFF9FDF" w14:textId="380E156C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3.28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893</w:t>
            </w:r>
          </w:p>
        </w:tc>
        <w:tc>
          <w:tcPr>
            <w:tcW w:w="2441" w:type="dxa"/>
          </w:tcPr>
          <w:p w14:paraId="0D903684" w14:textId="3773A514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86.28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6.861</w:t>
            </w:r>
          </w:p>
        </w:tc>
      </w:tr>
      <w:tr w:rsidR="00506164" w14:paraId="206CBFDA" w14:textId="708815FB" w:rsidTr="00DF7E8F">
        <w:tc>
          <w:tcPr>
            <w:tcW w:w="567" w:type="dxa"/>
          </w:tcPr>
          <w:p w14:paraId="4AD3C6C3" w14:textId="1C1CF3FE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5665" w:type="dxa"/>
          </w:tcPr>
          <w:p w14:paraId="397D01CE" w14:textId="1F7DB75F" w:rsidR="00506164" w:rsidRPr="00EC2923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C2923">
              <w:rPr>
                <w:rFonts w:ascii="Times New Roman" w:hAnsi="Times New Roman" w:cs="Times New Roman"/>
              </w:rPr>
              <w:t>Oxyphencyclimine</w:t>
            </w:r>
          </w:p>
        </w:tc>
        <w:tc>
          <w:tcPr>
            <w:tcW w:w="2809" w:type="dxa"/>
          </w:tcPr>
          <w:p w14:paraId="0BBB02F2" w14:textId="606E55A4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5.38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3.703</w:t>
            </w:r>
          </w:p>
        </w:tc>
        <w:tc>
          <w:tcPr>
            <w:tcW w:w="2441" w:type="dxa"/>
          </w:tcPr>
          <w:p w14:paraId="2FC02895" w14:textId="77E9990A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47.372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27.629</w:t>
            </w:r>
          </w:p>
        </w:tc>
      </w:tr>
      <w:tr w:rsidR="00506164" w14:paraId="1232BBA2" w14:textId="79E1B344" w:rsidTr="00DF7E8F">
        <w:tc>
          <w:tcPr>
            <w:tcW w:w="567" w:type="dxa"/>
          </w:tcPr>
          <w:p w14:paraId="0708E20B" w14:textId="1C1D9AB8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5665" w:type="dxa"/>
          </w:tcPr>
          <w:p w14:paraId="7AD47D49" w14:textId="51D0A6F7" w:rsidR="00506164" w:rsidRPr="00EC2923" w:rsidRDefault="00EC2923" w:rsidP="00DF7E8F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C2923">
              <w:rPr>
                <w:rFonts w:ascii="Times New Roman" w:hAnsi="Times New Roman" w:cs="Times New Roman"/>
              </w:rPr>
              <w:t>Citroside</w:t>
            </w:r>
            <w:proofErr w:type="spellEnd"/>
            <w:r w:rsidRPr="00EC2923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809" w:type="dxa"/>
          </w:tcPr>
          <w:p w14:paraId="44D749B0" w14:textId="53B993FF" w:rsidR="00506164" w:rsidRDefault="00B11E5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62.631</w:t>
            </w:r>
            <w:r w:rsidRPr="008D2A78">
              <w:rPr>
                <w:rFonts w:ascii="Times New Roman" w:hAnsi="Times New Roman" w:cs="Times New Roman" w:hint="eastAsia"/>
              </w:rPr>
              <w:t>±</w:t>
            </w:r>
            <w:r w:rsidR="002820CF">
              <w:rPr>
                <w:rFonts w:ascii="Times New Roman" w:hAnsi="Times New Roman" w:cs="Times New Roman"/>
              </w:rPr>
              <w:t>382.606</w:t>
            </w:r>
          </w:p>
        </w:tc>
        <w:tc>
          <w:tcPr>
            <w:tcW w:w="2441" w:type="dxa"/>
          </w:tcPr>
          <w:p w14:paraId="62A7416B" w14:textId="272DD380" w:rsidR="00506164" w:rsidRDefault="002820C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530.638</w:t>
            </w:r>
            <w:r w:rsidR="00B11E5F" w:rsidRPr="008D2A78">
              <w:rPr>
                <w:rFonts w:ascii="Times New Roman" w:hAnsi="Times New Roman" w:cs="Times New Roman" w:hint="eastAsia"/>
              </w:rPr>
              <w:t>±</w:t>
            </w:r>
            <w:r w:rsidR="00B11E5F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8.631</w:t>
            </w:r>
          </w:p>
        </w:tc>
      </w:tr>
      <w:tr w:rsidR="00506164" w14:paraId="3480CAAA" w14:textId="4585A0AE" w:rsidTr="00DF7E8F">
        <w:tc>
          <w:tcPr>
            <w:tcW w:w="567" w:type="dxa"/>
          </w:tcPr>
          <w:p w14:paraId="3F54EF66" w14:textId="34219374" w:rsidR="00506164" w:rsidRPr="00DF7E8F" w:rsidRDefault="00DF7E8F" w:rsidP="00506164">
            <w:pPr>
              <w:jc w:val="center"/>
              <w:rPr>
                <w:rFonts w:ascii="Times New Roman" w:hAnsi="Times New Roman" w:cs="Times New Roman"/>
              </w:rPr>
            </w:pPr>
            <w:r w:rsidRPr="00DF7E8F">
              <w:rPr>
                <w:rFonts w:ascii="Times New Roman" w:hAnsi="Times New Roman" w:cs="Times New Roman" w:hint="eastAsia"/>
              </w:rPr>
              <w:t>5</w:t>
            </w:r>
            <w:r w:rsidRPr="00DF7E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665" w:type="dxa"/>
          </w:tcPr>
          <w:p w14:paraId="3870E2B6" w14:textId="4FE2F79A" w:rsidR="00506164" w:rsidRPr="00EC2923" w:rsidRDefault="00EC2923" w:rsidP="00506164">
            <w:pPr>
              <w:jc w:val="center"/>
              <w:rPr>
                <w:rFonts w:ascii="Times New Roman" w:hAnsi="Times New Roman" w:cs="Times New Roman"/>
              </w:rPr>
            </w:pPr>
            <w:r w:rsidRPr="00EC2923"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2809" w:type="dxa"/>
          </w:tcPr>
          <w:p w14:paraId="5DB644F8" w14:textId="41212EE4" w:rsidR="00506164" w:rsidRDefault="002820C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49.45</w:t>
            </w:r>
            <w:r w:rsidR="00B11E5F"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7.207</w:t>
            </w:r>
          </w:p>
        </w:tc>
        <w:tc>
          <w:tcPr>
            <w:tcW w:w="2441" w:type="dxa"/>
          </w:tcPr>
          <w:p w14:paraId="327201E3" w14:textId="42DBA69F" w:rsidR="00506164" w:rsidRDefault="002820CF" w:rsidP="005061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428.610</w:t>
            </w:r>
            <w:r w:rsidR="00B11E5F" w:rsidRPr="008D2A78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59.274</w:t>
            </w:r>
          </w:p>
        </w:tc>
      </w:tr>
    </w:tbl>
    <w:p w14:paraId="6E3B3688" w14:textId="77777777" w:rsidR="00D3607A" w:rsidRPr="00D3607A" w:rsidRDefault="00D3607A" w:rsidP="00B9795F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D3607A" w:rsidRPr="00D36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7FB04" w14:textId="77777777" w:rsidR="00F43B02" w:rsidRDefault="00F43B02" w:rsidP="00B9795F">
      <w:r>
        <w:separator/>
      </w:r>
    </w:p>
  </w:endnote>
  <w:endnote w:type="continuationSeparator" w:id="0">
    <w:p w14:paraId="51FF3079" w14:textId="77777777" w:rsidR="00F43B02" w:rsidRDefault="00F43B02" w:rsidP="00B97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017E0" w14:textId="77777777" w:rsidR="00F43B02" w:rsidRDefault="00F43B02" w:rsidP="00B9795F">
      <w:r>
        <w:separator/>
      </w:r>
    </w:p>
  </w:footnote>
  <w:footnote w:type="continuationSeparator" w:id="0">
    <w:p w14:paraId="2B8655E5" w14:textId="77777777" w:rsidR="00F43B02" w:rsidRDefault="00F43B02" w:rsidP="00B97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84A"/>
    <w:rsid w:val="000108AB"/>
    <w:rsid w:val="0018498F"/>
    <w:rsid w:val="001D0611"/>
    <w:rsid w:val="001E003F"/>
    <w:rsid w:val="001E4148"/>
    <w:rsid w:val="001F5DAF"/>
    <w:rsid w:val="00253C87"/>
    <w:rsid w:val="002550AD"/>
    <w:rsid w:val="002820CF"/>
    <w:rsid w:val="00284845"/>
    <w:rsid w:val="002D6BDB"/>
    <w:rsid w:val="00326225"/>
    <w:rsid w:val="003414AF"/>
    <w:rsid w:val="0035158F"/>
    <w:rsid w:val="003C1E8D"/>
    <w:rsid w:val="0040784A"/>
    <w:rsid w:val="00417874"/>
    <w:rsid w:val="004577B8"/>
    <w:rsid w:val="00463477"/>
    <w:rsid w:val="00506164"/>
    <w:rsid w:val="0051372D"/>
    <w:rsid w:val="005328FB"/>
    <w:rsid w:val="00545662"/>
    <w:rsid w:val="0084395E"/>
    <w:rsid w:val="008D2A78"/>
    <w:rsid w:val="008E6B9B"/>
    <w:rsid w:val="009566B3"/>
    <w:rsid w:val="009F241B"/>
    <w:rsid w:val="00A43C05"/>
    <w:rsid w:val="00A74335"/>
    <w:rsid w:val="00A8148E"/>
    <w:rsid w:val="00AA4B45"/>
    <w:rsid w:val="00B11E5F"/>
    <w:rsid w:val="00B3246D"/>
    <w:rsid w:val="00B92A43"/>
    <w:rsid w:val="00B963D9"/>
    <w:rsid w:val="00B9795F"/>
    <w:rsid w:val="00CB25E3"/>
    <w:rsid w:val="00CC1696"/>
    <w:rsid w:val="00D3607A"/>
    <w:rsid w:val="00D830D2"/>
    <w:rsid w:val="00DC4714"/>
    <w:rsid w:val="00DF7E8F"/>
    <w:rsid w:val="00EB5FEB"/>
    <w:rsid w:val="00EC2923"/>
    <w:rsid w:val="00F33390"/>
    <w:rsid w:val="00F43B02"/>
    <w:rsid w:val="00F94A74"/>
    <w:rsid w:val="00FF2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054D3"/>
  <w15:chartTrackingRefBased/>
  <w15:docId w15:val="{820CFC86-1C6B-4440-B6CA-C6E826C44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7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79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7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795F"/>
    <w:rPr>
      <w:sz w:val="18"/>
      <w:szCs w:val="18"/>
    </w:rPr>
  </w:style>
  <w:style w:type="table" w:styleId="a7">
    <w:name w:val="Table Grid"/>
    <w:basedOn w:val="a1"/>
    <w:uiPriority w:val="39"/>
    <w:rsid w:val="00D36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5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ma</dc:creator>
  <cp:keywords/>
  <dc:description/>
  <cp:lastModifiedBy>马</cp:lastModifiedBy>
  <cp:revision>3</cp:revision>
  <dcterms:created xsi:type="dcterms:W3CDTF">2023-01-23T08:38:00Z</dcterms:created>
  <dcterms:modified xsi:type="dcterms:W3CDTF">2023-07-17T01:23:00Z</dcterms:modified>
</cp:coreProperties>
</file>